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16D0" w14:textId="7A5AEEDF" w:rsidR="00760603" w:rsidRDefault="00760603" w:rsidP="00AC343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 of normality test in control and MCAO group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13"/>
        <w:gridCol w:w="1914"/>
      </w:tblGrid>
      <w:tr w:rsidR="00760603" w14:paraId="2B3155FF" w14:textId="77777777" w:rsidTr="00E57999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1201115" w14:textId="77777777" w:rsidR="00760603" w:rsidRPr="00E57999" w:rsidRDefault="00760603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463C1012" w14:textId="53F63B7B" w:rsidR="00760603" w:rsidRPr="00E57999" w:rsidRDefault="00E57999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09415A49" w14:textId="2B0F75E7" w:rsidR="00760603" w:rsidRPr="00E57999" w:rsidRDefault="00E57999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O</w:t>
            </w:r>
          </w:p>
        </w:tc>
      </w:tr>
      <w:tr w:rsidR="00760603" w14:paraId="64951CE1" w14:textId="77777777" w:rsidTr="00E57999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1EBCE950" w14:textId="6A97A1A4" w:rsidR="00760603" w:rsidRPr="00E57999" w:rsidRDefault="00E57999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WT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504F5517" w14:textId="38CC6CAF" w:rsidR="00760603" w:rsidRPr="00E57999" w:rsidRDefault="00C962D4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03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E802195" w14:textId="5F181343" w:rsidR="00760603" w:rsidRPr="00E57999" w:rsidRDefault="00C962D4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760603" w14:paraId="7F4801CB" w14:textId="77777777" w:rsidTr="00E57999">
        <w:trPr>
          <w:jc w:val="center"/>
        </w:trPr>
        <w:tc>
          <w:tcPr>
            <w:tcW w:w="3114" w:type="dxa"/>
          </w:tcPr>
          <w:p w14:paraId="4781D614" w14:textId="3D1E6B02" w:rsidR="00760603" w:rsidRPr="00E57999" w:rsidRDefault="00E57999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WT</w:t>
            </w:r>
          </w:p>
        </w:tc>
        <w:tc>
          <w:tcPr>
            <w:tcW w:w="1913" w:type="dxa"/>
          </w:tcPr>
          <w:p w14:paraId="5AFE9E26" w14:textId="68A8376D" w:rsidR="00760603" w:rsidRPr="00E57999" w:rsidRDefault="00943885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75</w:t>
            </w:r>
          </w:p>
        </w:tc>
        <w:tc>
          <w:tcPr>
            <w:tcW w:w="1914" w:type="dxa"/>
          </w:tcPr>
          <w:p w14:paraId="7505EC52" w14:textId="367700A4" w:rsidR="00760603" w:rsidRPr="00E57999" w:rsidRDefault="00943885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59</w:t>
            </w:r>
          </w:p>
        </w:tc>
      </w:tr>
      <w:tr w:rsidR="00760603" w14:paraId="11AE027F" w14:textId="77777777" w:rsidTr="00E57999">
        <w:trPr>
          <w:jc w:val="center"/>
        </w:trPr>
        <w:tc>
          <w:tcPr>
            <w:tcW w:w="3114" w:type="dxa"/>
          </w:tcPr>
          <w:p w14:paraId="0879BA44" w14:textId="7208D67F" w:rsidR="00760603" w:rsidRPr="00E57999" w:rsidRDefault="00E57999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icroglia</w:t>
            </w:r>
          </w:p>
        </w:tc>
        <w:tc>
          <w:tcPr>
            <w:tcW w:w="1913" w:type="dxa"/>
          </w:tcPr>
          <w:p w14:paraId="40EB7D5F" w14:textId="4B231CAA" w:rsidR="00760603" w:rsidRPr="00E57999" w:rsidRDefault="00943885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89</w:t>
            </w:r>
          </w:p>
        </w:tc>
        <w:tc>
          <w:tcPr>
            <w:tcW w:w="1914" w:type="dxa"/>
          </w:tcPr>
          <w:p w14:paraId="253587F8" w14:textId="1E56605F" w:rsidR="00760603" w:rsidRPr="00E57999" w:rsidRDefault="00943885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54</w:t>
            </w:r>
          </w:p>
        </w:tc>
      </w:tr>
      <w:tr w:rsidR="00760603" w14:paraId="08850192" w14:textId="77777777" w:rsidTr="00E57999">
        <w:trPr>
          <w:jc w:val="center"/>
        </w:trPr>
        <w:tc>
          <w:tcPr>
            <w:tcW w:w="3114" w:type="dxa"/>
          </w:tcPr>
          <w:p w14:paraId="5BA28DF6" w14:textId="050E979E" w:rsidR="00760603" w:rsidRPr="00E57999" w:rsidRDefault="00E57999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strocytes</w:t>
            </w:r>
          </w:p>
        </w:tc>
        <w:tc>
          <w:tcPr>
            <w:tcW w:w="1913" w:type="dxa"/>
          </w:tcPr>
          <w:p w14:paraId="062D0FAE" w14:textId="67D52163" w:rsidR="00760603" w:rsidRPr="00E57999" w:rsidRDefault="00D05000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73</w:t>
            </w:r>
          </w:p>
        </w:tc>
        <w:tc>
          <w:tcPr>
            <w:tcW w:w="1914" w:type="dxa"/>
          </w:tcPr>
          <w:p w14:paraId="09BF3C9D" w14:textId="2DF7E3A9" w:rsidR="00760603" w:rsidRPr="00E57999" w:rsidRDefault="00D05000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15</w:t>
            </w:r>
          </w:p>
        </w:tc>
      </w:tr>
    </w:tbl>
    <w:p w14:paraId="4E44C6F6" w14:textId="2B47141A" w:rsidR="00760603" w:rsidRPr="00917283" w:rsidRDefault="00917283" w:rsidP="00917283">
      <w:pPr>
        <w:spacing w:line="480" w:lineRule="auto"/>
        <w:ind w:firstLineChars="300" w:firstLine="7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7283">
        <w:rPr>
          <w:rFonts w:ascii="Times New Roman" w:hAnsi="Times New Roman"/>
          <w:b/>
          <w:bCs/>
          <w:sz w:val="24"/>
          <w:szCs w:val="24"/>
        </w:rPr>
        <w:t>Shapiro-Wilk test</w:t>
      </w:r>
    </w:p>
    <w:p w14:paraId="5372BD4B" w14:textId="3871390F" w:rsidR="00760603" w:rsidRDefault="00760603" w:rsidP="009172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6B629" w14:textId="3FA44058" w:rsidR="009D5D94" w:rsidRDefault="00371E8C" w:rsidP="00371E8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 of normality test of MPWT in C7 neurotomy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71E8C" w14:paraId="4622F332" w14:textId="77777777" w:rsidTr="00371E8C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7677585" w14:textId="154AD84A" w:rsidR="00371E8C" w:rsidRDefault="00371E8C" w:rsidP="00371E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7143BBD" w14:textId="4C7CA3C0" w:rsidR="00371E8C" w:rsidRDefault="00371E8C" w:rsidP="00371E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E44CC5A" w14:textId="12842D9C" w:rsidR="00371E8C" w:rsidRDefault="00371E8C" w:rsidP="00371E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0607AEE" w14:textId="664E858C" w:rsidR="00371E8C" w:rsidRDefault="00371E8C" w:rsidP="00371E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058B4F5" w14:textId="34EA3542" w:rsidR="00371E8C" w:rsidRDefault="00371E8C" w:rsidP="00371E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act</w:t>
            </w:r>
          </w:p>
        </w:tc>
      </w:tr>
      <w:tr w:rsidR="00472AC6" w14:paraId="2C9BEDF1" w14:textId="77777777" w:rsidTr="00371E8C">
        <w:tc>
          <w:tcPr>
            <w:tcW w:w="1659" w:type="dxa"/>
            <w:tcBorders>
              <w:top w:val="single" w:sz="4" w:space="0" w:color="auto"/>
            </w:tcBorders>
          </w:tcPr>
          <w:p w14:paraId="45D896FC" w14:textId="73583F35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12528E0" w14:textId="1C986A92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99DDF5C" w14:textId="1E3D1505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88E98ED" w14:textId="285C1A37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18D8109" w14:textId="706668B3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472AC6" w14:paraId="0420AFFF" w14:textId="77777777" w:rsidTr="00371E8C">
        <w:tc>
          <w:tcPr>
            <w:tcW w:w="1659" w:type="dxa"/>
          </w:tcPr>
          <w:p w14:paraId="75040ED1" w14:textId="1B7DDA87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37B94C38" w14:textId="537EF6B9" w:rsidR="00472AC6" w:rsidRDefault="008903C0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79</w:t>
            </w:r>
          </w:p>
        </w:tc>
        <w:tc>
          <w:tcPr>
            <w:tcW w:w="1659" w:type="dxa"/>
          </w:tcPr>
          <w:p w14:paraId="5AADCBF2" w14:textId="6FF263A5" w:rsidR="00472AC6" w:rsidRDefault="008903C0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2</w:t>
            </w:r>
          </w:p>
        </w:tc>
        <w:tc>
          <w:tcPr>
            <w:tcW w:w="1659" w:type="dxa"/>
          </w:tcPr>
          <w:p w14:paraId="5875E751" w14:textId="2DB51266" w:rsidR="00472AC6" w:rsidRDefault="008903C0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</w:t>
            </w:r>
            <w:r w:rsidRPr="008D12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1660" w:type="dxa"/>
          </w:tcPr>
          <w:p w14:paraId="3E37F78D" w14:textId="564F08C0" w:rsidR="00472AC6" w:rsidRDefault="008903C0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472AC6" w14:paraId="79F76D2F" w14:textId="77777777" w:rsidTr="00371E8C">
        <w:tc>
          <w:tcPr>
            <w:tcW w:w="1659" w:type="dxa"/>
          </w:tcPr>
          <w:p w14:paraId="750C7FF5" w14:textId="463533B3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14:paraId="7B95CE4A" w14:textId="3D3E9CA8" w:rsidR="00472AC6" w:rsidRDefault="00FB7495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</w:t>
            </w:r>
            <w:r w:rsidRPr="008D12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8</w:t>
            </w:r>
          </w:p>
        </w:tc>
        <w:tc>
          <w:tcPr>
            <w:tcW w:w="1659" w:type="dxa"/>
          </w:tcPr>
          <w:p w14:paraId="3D17E97D" w14:textId="7BE4B7E4" w:rsidR="00472AC6" w:rsidRDefault="00FB7495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55</w:t>
            </w:r>
          </w:p>
        </w:tc>
        <w:tc>
          <w:tcPr>
            <w:tcW w:w="1659" w:type="dxa"/>
          </w:tcPr>
          <w:p w14:paraId="59653CF2" w14:textId="5703D668" w:rsidR="00472AC6" w:rsidRDefault="00FB7495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53</w:t>
            </w:r>
          </w:p>
        </w:tc>
        <w:tc>
          <w:tcPr>
            <w:tcW w:w="1660" w:type="dxa"/>
          </w:tcPr>
          <w:p w14:paraId="1BDFF645" w14:textId="6D73C2C0" w:rsidR="00472AC6" w:rsidRDefault="00FB7495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472AC6" w14:paraId="7D2D9743" w14:textId="77777777" w:rsidTr="00371E8C">
        <w:tc>
          <w:tcPr>
            <w:tcW w:w="1659" w:type="dxa"/>
          </w:tcPr>
          <w:p w14:paraId="2424A627" w14:textId="020D3EE3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2D06E63C" w14:textId="34838CCF" w:rsidR="00472AC6" w:rsidRDefault="008D120D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5</w:t>
            </w:r>
          </w:p>
        </w:tc>
        <w:tc>
          <w:tcPr>
            <w:tcW w:w="1659" w:type="dxa"/>
          </w:tcPr>
          <w:p w14:paraId="7CBB4AE2" w14:textId="7F12C60F" w:rsidR="00472AC6" w:rsidRDefault="008D120D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63</w:t>
            </w:r>
          </w:p>
        </w:tc>
        <w:tc>
          <w:tcPr>
            <w:tcW w:w="1659" w:type="dxa"/>
          </w:tcPr>
          <w:p w14:paraId="3834BE0F" w14:textId="4723FBC2" w:rsidR="00472AC6" w:rsidRDefault="008D120D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</w:t>
            </w:r>
            <w:r w:rsidRPr="008D12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17</w:t>
            </w:r>
          </w:p>
        </w:tc>
        <w:tc>
          <w:tcPr>
            <w:tcW w:w="1660" w:type="dxa"/>
          </w:tcPr>
          <w:p w14:paraId="5A6C05F6" w14:textId="49FF4259" w:rsidR="00472AC6" w:rsidRDefault="008D120D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472AC6" w14:paraId="69F1EF9E" w14:textId="77777777" w:rsidTr="00371E8C">
        <w:tc>
          <w:tcPr>
            <w:tcW w:w="1659" w:type="dxa"/>
          </w:tcPr>
          <w:p w14:paraId="5910F0EE" w14:textId="0C8DFA1D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14:paraId="79F7C395" w14:textId="5F20B8EE" w:rsidR="00472AC6" w:rsidRDefault="008D120D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82</w:t>
            </w:r>
          </w:p>
        </w:tc>
        <w:tc>
          <w:tcPr>
            <w:tcW w:w="1659" w:type="dxa"/>
          </w:tcPr>
          <w:p w14:paraId="31172543" w14:textId="6424D12E" w:rsidR="00472AC6" w:rsidRDefault="008D120D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18</w:t>
            </w:r>
          </w:p>
        </w:tc>
        <w:tc>
          <w:tcPr>
            <w:tcW w:w="1659" w:type="dxa"/>
          </w:tcPr>
          <w:p w14:paraId="5FFD582D" w14:textId="3A80CFEB" w:rsidR="00472AC6" w:rsidRDefault="008D120D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19</w:t>
            </w:r>
          </w:p>
        </w:tc>
        <w:tc>
          <w:tcPr>
            <w:tcW w:w="1660" w:type="dxa"/>
          </w:tcPr>
          <w:p w14:paraId="152C9236" w14:textId="20A32B4E" w:rsidR="00472AC6" w:rsidRDefault="008D120D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472AC6" w14:paraId="25841430" w14:textId="77777777" w:rsidTr="00371E8C">
        <w:tc>
          <w:tcPr>
            <w:tcW w:w="1659" w:type="dxa"/>
          </w:tcPr>
          <w:p w14:paraId="01825D9D" w14:textId="29881C7B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014E0204" w14:textId="08B5BC58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72</w:t>
            </w:r>
          </w:p>
        </w:tc>
        <w:tc>
          <w:tcPr>
            <w:tcW w:w="1659" w:type="dxa"/>
          </w:tcPr>
          <w:p w14:paraId="28B00CDA" w14:textId="3F072B19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3</w:t>
            </w:r>
          </w:p>
        </w:tc>
        <w:tc>
          <w:tcPr>
            <w:tcW w:w="1659" w:type="dxa"/>
          </w:tcPr>
          <w:p w14:paraId="04E9CB6B" w14:textId="110D4197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22</w:t>
            </w:r>
          </w:p>
        </w:tc>
        <w:tc>
          <w:tcPr>
            <w:tcW w:w="1660" w:type="dxa"/>
          </w:tcPr>
          <w:p w14:paraId="182D8640" w14:textId="4499F9B9" w:rsidR="00472AC6" w:rsidRDefault="00472AC6" w:rsidP="00472A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21E98299" w14:textId="77777777" w:rsidR="00371E8C" w:rsidRPr="00917283" w:rsidRDefault="00371E8C" w:rsidP="00371E8C">
      <w:pPr>
        <w:spacing w:line="480" w:lineRule="auto"/>
        <w:ind w:firstLineChars="300" w:firstLine="7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7283">
        <w:rPr>
          <w:rFonts w:ascii="Times New Roman" w:hAnsi="Times New Roman"/>
          <w:b/>
          <w:bCs/>
          <w:sz w:val="24"/>
          <w:szCs w:val="24"/>
        </w:rPr>
        <w:t>Shapiro-Wilk test</w:t>
      </w:r>
    </w:p>
    <w:p w14:paraId="57739A4B" w14:textId="08F31FA4" w:rsidR="009D5D94" w:rsidRPr="00371E8C" w:rsidRDefault="009D5D94" w:rsidP="009172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BAB77" w14:textId="17D32F88" w:rsidR="00371E8C" w:rsidRDefault="00371E8C" w:rsidP="00371E8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 of normality test of TPWT in C7 neurotomy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71E8C" w14:paraId="31157A6A" w14:textId="77777777" w:rsidTr="0036150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BFDB3D7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EE94779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667DD46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9A0AAFC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3CC563E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act</w:t>
            </w:r>
          </w:p>
        </w:tc>
      </w:tr>
      <w:tr w:rsidR="00371E8C" w14:paraId="622B24E8" w14:textId="77777777" w:rsidTr="00361505">
        <w:tc>
          <w:tcPr>
            <w:tcW w:w="1659" w:type="dxa"/>
            <w:tcBorders>
              <w:top w:val="single" w:sz="4" w:space="0" w:color="auto"/>
            </w:tcBorders>
          </w:tcPr>
          <w:p w14:paraId="200611F2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3EB37CC" w14:textId="2A15A2CA" w:rsidR="00371E8C" w:rsidRDefault="00CB2D19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1C86082" w14:textId="726A19B6" w:rsidR="00371E8C" w:rsidRDefault="00BD4750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4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F2B1512" w14:textId="65C88CC2" w:rsidR="00371E8C" w:rsidRDefault="00BD4750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7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2D43612" w14:textId="10DB8881" w:rsidR="00371E8C" w:rsidRDefault="00BD4750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73</w:t>
            </w:r>
          </w:p>
        </w:tc>
      </w:tr>
      <w:tr w:rsidR="00371E8C" w14:paraId="0BF34773" w14:textId="77777777" w:rsidTr="00361505">
        <w:tc>
          <w:tcPr>
            <w:tcW w:w="1659" w:type="dxa"/>
          </w:tcPr>
          <w:p w14:paraId="2C33C65A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594D3E04" w14:textId="08AF199C" w:rsidR="00371E8C" w:rsidRDefault="00DE35FD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04</w:t>
            </w:r>
          </w:p>
        </w:tc>
        <w:tc>
          <w:tcPr>
            <w:tcW w:w="1659" w:type="dxa"/>
          </w:tcPr>
          <w:p w14:paraId="0350F8B2" w14:textId="0C2C82F9" w:rsidR="00371E8C" w:rsidRDefault="00DE35FD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41</w:t>
            </w:r>
          </w:p>
        </w:tc>
        <w:tc>
          <w:tcPr>
            <w:tcW w:w="1659" w:type="dxa"/>
          </w:tcPr>
          <w:p w14:paraId="546184F4" w14:textId="6C06AB15" w:rsidR="00371E8C" w:rsidRDefault="00DE35FD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15</w:t>
            </w:r>
          </w:p>
        </w:tc>
        <w:tc>
          <w:tcPr>
            <w:tcW w:w="1660" w:type="dxa"/>
          </w:tcPr>
          <w:p w14:paraId="3C3658A3" w14:textId="582F8E87" w:rsidR="00371E8C" w:rsidRDefault="00DE35FD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53</w:t>
            </w:r>
          </w:p>
        </w:tc>
      </w:tr>
      <w:tr w:rsidR="00371E8C" w14:paraId="3D29A1EA" w14:textId="77777777" w:rsidTr="00361505">
        <w:tc>
          <w:tcPr>
            <w:tcW w:w="1659" w:type="dxa"/>
          </w:tcPr>
          <w:p w14:paraId="0F08BF47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3</w:t>
            </w:r>
          </w:p>
        </w:tc>
        <w:tc>
          <w:tcPr>
            <w:tcW w:w="1659" w:type="dxa"/>
          </w:tcPr>
          <w:p w14:paraId="5D9EB89E" w14:textId="2BA71E17" w:rsidR="00371E8C" w:rsidRDefault="00DF3A5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01</w:t>
            </w:r>
          </w:p>
        </w:tc>
        <w:tc>
          <w:tcPr>
            <w:tcW w:w="1659" w:type="dxa"/>
          </w:tcPr>
          <w:p w14:paraId="2D1D7D96" w14:textId="7B152EAE" w:rsidR="00371E8C" w:rsidRDefault="00DF3A5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01</w:t>
            </w:r>
          </w:p>
        </w:tc>
        <w:tc>
          <w:tcPr>
            <w:tcW w:w="1659" w:type="dxa"/>
          </w:tcPr>
          <w:p w14:paraId="5F67A474" w14:textId="5D481FA3" w:rsidR="00371E8C" w:rsidRDefault="00DF3A5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49</w:t>
            </w:r>
          </w:p>
        </w:tc>
        <w:tc>
          <w:tcPr>
            <w:tcW w:w="1660" w:type="dxa"/>
          </w:tcPr>
          <w:p w14:paraId="261CE27D" w14:textId="5F91035B" w:rsidR="00371E8C" w:rsidRDefault="00DF3A5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51</w:t>
            </w:r>
          </w:p>
        </w:tc>
      </w:tr>
      <w:tr w:rsidR="00371E8C" w14:paraId="51773D2A" w14:textId="77777777" w:rsidTr="00361505">
        <w:tc>
          <w:tcPr>
            <w:tcW w:w="1659" w:type="dxa"/>
          </w:tcPr>
          <w:p w14:paraId="013552F2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75BBC595" w14:textId="7EDBD0AA" w:rsidR="00371E8C" w:rsidRDefault="00DB1DE1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5</w:t>
            </w:r>
          </w:p>
        </w:tc>
        <w:tc>
          <w:tcPr>
            <w:tcW w:w="1659" w:type="dxa"/>
          </w:tcPr>
          <w:p w14:paraId="3F97E3C2" w14:textId="1F5370F6" w:rsidR="00371E8C" w:rsidRDefault="00DB1DE1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03</w:t>
            </w:r>
          </w:p>
        </w:tc>
        <w:tc>
          <w:tcPr>
            <w:tcW w:w="1659" w:type="dxa"/>
          </w:tcPr>
          <w:p w14:paraId="41096DCE" w14:textId="5A41C293" w:rsidR="00371E8C" w:rsidRDefault="00DB1DE1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01</w:t>
            </w:r>
          </w:p>
        </w:tc>
        <w:tc>
          <w:tcPr>
            <w:tcW w:w="1660" w:type="dxa"/>
          </w:tcPr>
          <w:p w14:paraId="21C659FF" w14:textId="0571BF8F" w:rsidR="00371E8C" w:rsidRDefault="00DB1DE1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49</w:t>
            </w:r>
          </w:p>
        </w:tc>
      </w:tr>
      <w:tr w:rsidR="00371E8C" w14:paraId="69B53E0F" w14:textId="77777777" w:rsidTr="00361505">
        <w:tc>
          <w:tcPr>
            <w:tcW w:w="1659" w:type="dxa"/>
          </w:tcPr>
          <w:p w14:paraId="66725091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14:paraId="4A89C27C" w14:textId="13CAAC05" w:rsidR="00371E8C" w:rsidRDefault="007634A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71</w:t>
            </w:r>
          </w:p>
        </w:tc>
        <w:tc>
          <w:tcPr>
            <w:tcW w:w="1659" w:type="dxa"/>
          </w:tcPr>
          <w:p w14:paraId="21F6F9E6" w14:textId="56FC5F8B" w:rsidR="00371E8C" w:rsidRDefault="007634A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46</w:t>
            </w:r>
          </w:p>
        </w:tc>
        <w:tc>
          <w:tcPr>
            <w:tcW w:w="1659" w:type="dxa"/>
          </w:tcPr>
          <w:p w14:paraId="1ADDA0C8" w14:textId="00CE8F25" w:rsidR="00371E8C" w:rsidRDefault="007634A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6</w:t>
            </w:r>
          </w:p>
        </w:tc>
        <w:tc>
          <w:tcPr>
            <w:tcW w:w="1660" w:type="dxa"/>
          </w:tcPr>
          <w:p w14:paraId="436DE349" w14:textId="6CEF632A" w:rsidR="00371E8C" w:rsidRDefault="007634A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03</w:t>
            </w:r>
          </w:p>
        </w:tc>
      </w:tr>
      <w:tr w:rsidR="00371E8C" w14:paraId="60DC236F" w14:textId="77777777" w:rsidTr="00361505">
        <w:tc>
          <w:tcPr>
            <w:tcW w:w="1659" w:type="dxa"/>
          </w:tcPr>
          <w:p w14:paraId="691ABDC8" w14:textId="77777777" w:rsidR="00371E8C" w:rsidRDefault="00371E8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41EF96EB" w14:textId="1E986136" w:rsidR="00371E8C" w:rsidRDefault="007634A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659" w:type="dxa"/>
          </w:tcPr>
          <w:p w14:paraId="1F7D997A" w14:textId="2C3F62B3" w:rsidR="00371E8C" w:rsidRDefault="007634A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3</w:t>
            </w:r>
          </w:p>
        </w:tc>
        <w:tc>
          <w:tcPr>
            <w:tcW w:w="1659" w:type="dxa"/>
          </w:tcPr>
          <w:p w14:paraId="3075AA93" w14:textId="32FAA095" w:rsidR="00371E8C" w:rsidRDefault="007634A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74</w:t>
            </w:r>
          </w:p>
        </w:tc>
        <w:tc>
          <w:tcPr>
            <w:tcW w:w="1660" w:type="dxa"/>
          </w:tcPr>
          <w:p w14:paraId="2D1D874B" w14:textId="06A51FB6" w:rsidR="00371E8C" w:rsidRDefault="007634A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3</w:t>
            </w:r>
          </w:p>
        </w:tc>
      </w:tr>
    </w:tbl>
    <w:p w14:paraId="4EBBAED2" w14:textId="4171086D" w:rsidR="00C07E66" w:rsidRDefault="00371E8C" w:rsidP="00C07E66">
      <w:pPr>
        <w:spacing w:line="480" w:lineRule="auto"/>
        <w:ind w:firstLineChars="300" w:firstLine="720"/>
        <w:jc w:val="left"/>
        <w:rPr>
          <w:rFonts w:ascii="Times New Roman" w:hAnsi="Times New Roman"/>
          <w:b/>
          <w:bCs/>
          <w:sz w:val="24"/>
          <w:szCs w:val="24"/>
        </w:rPr>
      </w:pPr>
      <w:r w:rsidRPr="00917283">
        <w:rPr>
          <w:rFonts w:ascii="Times New Roman" w:hAnsi="Times New Roman"/>
          <w:b/>
          <w:bCs/>
          <w:sz w:val="24"/>
          <w:szCs w:val="24"/>
        </w:rPr>
        <w:t>Shapiro-Wilk test</w:t>
      </w:r>
    </w:p>
    <w:p w14:paraId="285D230D" w14:textId="77777777" w:rsidR="00C07E66" w:rsidRPr="00C07E66" w:rsidRDefault="00C07E66" w:rsidP="00C07E66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7ED7395" w14:textId="77777777" w:rsidR="00C07E66" w:rsidRDefault="00C07E66" w:rsidP="00C07E6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 of normality test of number of astrocytes in C7 neurotomy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07E66" w14:paraId="7077F7BB" w14:textId="77777777" w:rsidTr="0036150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B78158F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8E007A8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592A9D9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68AC060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402F4D9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act</w:t>
            </w:r>
          </w:p>
        </w:tc>
      </w:tr>
      <w:tr w:rsidR="00C07E66" w14:paraId="6B3D747D" w14:textId="77777777" w:rsidTr="00361505">
        <w:tc>
          <w:tcPr>
            <w:tcW w:w="1659" w:type="dxa"/>
          </w:tcPr>
          <w:p w14:paraId="4567A50A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34333DE3" w14:textId="5FD3B908" w:rsidR="00C07E66" w:rsidRDefault="00822CBC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1659" w:type="dxa"/>
          </w:tcPr>
          <w:p w14:paraId="2CD9EB5B" w14:textId="49949FB4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33</w:t>
            </w:r>
          </w:p>
        </w:tc>
        <w:tc>
          <w:tcPr>
            <w:tcW w:w="1659" w:type="dxa"/>
          </w:tcPr>
          <w:p w14:paraId="3F26DD3F" w14:textId="746407D3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04</w:t>
            </w:r>
          </w:p>
        </w:tc>
        <w:tc>
          <w:tcPr>
            <w:tcW w:w="1660" w:type="dxa"/>
          </w:tcPr>
          <w:p w14:paraId="510295E6" w14:textId="4DE14DA7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8</w:t>
            </w:r>
          </w:p>
        </w:tc>
      </w:tr>
      <w:tr w:rsidR="00C07E66" w14:paraId="7FC4F72B" w14:textId="77777777" w:rsidTr="00361505">
        <w:tc>
          <w:tcPr>
            <w:tcW w:w="1659" w:type="dxa"/>
          </w:tcPr>
          <w:p w14:paraId="2FAADABE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14:paraId="48968443" w14:textId="02FEE2ED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15</w:t>
            </w:r>
          </w:p>
        </w:tc>
        <w:tc>
          <w:tcPr>
            <w:tcW w:w="1659" w:type="dxa"/>
          </w:tcPr>
          <w:p w14:paraId="515CE4FE" w14:textId="1172E8FD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73</w:t>
            </w:r>
          </w:p>
        </w:tc>
        <w:tc>
          <w:tcPr>
            <w:tcW w:w="1659" w:type="dxa"/>
          </w:tcPr>
          <w:p w14:paraId="73C9B844" w14:textId="7FC68A88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60</w:t>
            </w:r>
          </w:p>
        </w:tc>
        <w:tc>
          <w:tcPr>
            <w:tcW w:w="1660" w:type="dxa"/>
          </w:tcPr>
          <w:p w14:paraId="1CAEFA4C" w14:textId="6F2928D6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05</w:t>
            </w:r>
          </w:p>
        </w:tc>
      </w:tr>
      <w:tr w:rsidR="00C07E66" w14:paraId="345C772C" w14:textId="77777777" w:rsidTr="00361505">
        <w:tc>
          <w:tcPr>
            <w:tcW w:w="1659" w:type="dxa"/>
          </w:tcPr>
          <w:p w14:paraId="424B2A5A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58A490BE" w14:textId="5070A694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80</w:t>
            </w:r>
          </w:p>
        </w:tc>
        <w:tc>
          <w:tcPr>
            <w:tcW w:w="1659" w:type="dxa"/>
          </w:tcPr>
          <w:p w14:paraId="3C519EE4" w14:textId="52A85430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20</w:t>
            </w:r>
          </w:p>
        </w:tc>
        <w:tc>
          <w:tcPr>
            <w:tcW w:w="1659" w:type="dxa"/>
          </w:tcPr>
          <w:p w14:paraId="224970D0" w14:textId="24B4C600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73</w:t>
            </w:r>
          </w:p>
        </w:tc>
        <w:tc>
          <w:tcPr>
            <w:tcW w:w="1660" w:type="dxa"/>
          </w:tcPr>
          <w:p w14:paraId="7679A92F" w14:textId="24256726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15</w:t>
            </w:r>
          </w:p>
        </w:tc>
      </w:tr>
      <w:tr w:rsidR="00C07E66" w14:paraId="3F186A30" w14:textId="77777777" w:rsidTr="00361505">
        <w:tc>
          <w:tcPr>
            <w:tcW w:w="1659" w:type="dxa"/>
          </w:tcPr>
          <w:p w14:paraId="5A5499A4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14:paraId="7A970D6E" w14:textId="30D1BCD9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15</w:t>
            </w:r>
          </w:p>
        </w:tc>
        <w:tc>
          <w:tcPr>
            <w:tcW w:w="1659" w:type="dxa"/>
          </w:tcPr>
          <w:p w14:paraId="0FEB2189" w14:textId="56336ABC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2</w:t>
            </w:r>
          </w:p>
        </w:tc>
        <w:tc>
          <w:tcPr>
            <w:tcW w:w="1659" w:type="dxa"/>
          </w:tcPr>
          <w:p w14:paraId="4A723FE3" w14:textId="77C625D8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8</w:t>
            </w:r>
          </w:p>
        </w:tc>
        <w:tc>
          <w:tcPr>
            <w:tcW w:w="1660" w:type="dxa"/>
          </w:tcPr>
          <w:p w14:paraId="1C09CD5F" w14:textId="6C6C2656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73</w:t>
            </w:r>
          </w:p>
        </w:tc>
      </w:tr>
      <w:tr w:rsidR="00C07E66" w14:paraId="033FDB6E" w14:textId="77777777" w:rsidTr="00361505">
        <w:tc>
          <w:tcPr>
            <w:tcW w:w="1659" w:type="dxa"/>
          </w:tcPr>
          <w:p w14:paraId="26AE8184" w14:textId="77777777" w:rsidR="00C07E66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0FAB62C6" w14:textId="20492D9E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54</w:t>
            </w:r>
          </w:p>
        </w:tc>
        <w:tc>
          <w:tcPr>
            <w:tcW w:w="1659" w:type="dxa"/>
          </w:tcPr>
          <w:p w14:paraId="3CF8F3C9" w14:textId="0C5050AD" w:rsidR="00C07E66" w:rsidRDefault="007D18AB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41</w:t>
            </w:r>
          </w:p>
        </w:tc>
        <w:tc>
          <w:tcPr>
            <w:tcW w:w="1659" w:type="dxa"/>
          </w:tcPr>
          <w:p w14:paraId="35AD4627" w14:textId="17C37284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30</w:t>
            </w:r>
          </w:p>
        </w:tc>
        <w:tc>
          <w:tcPr>
            <w:tcW w:w="1660" w:type="dxa"/>
          </w:tcPr>
          <w:p w14:paraId="536921BB" w14:textId="6628AD0B" w:rsidR="00C07E66" w:rsidRDefault="00122093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7</w:t>
            </w:r>
          </w:p>
        </w:tc>
      </w:tr>
    </w:tbl>
    <w:p w14:paraId="43D1ABEE" w14:textId="18168151" w:rsidR="00C07E66" w:rsidRDefault="00C07E66" w:rsidP="00C07E66">
      <w:pPr>
        <w:spacing w:line="480" w:lineRule="auto"/>
        <w:ind w:firstLineChars="300" w:firstLine="720"/>
        <w:jc w:val="left"/>
        <w:rPr>
          <w:rFonts w:ascii="Times New Roman" w:hAnsi="Times New Roman"/>
          <w:b/>
          <w:bCs/>
          <w:sz w:val="24"/>
          <w:szCs w:val="24"/>
        </w:rPr>
      </w:pPr>
      <w:r w:rsidRPr="00917283">
        <w:rPr>
          <w:rFonts w:ascii="Times New Roman" w:hAnsi="Times New Roman"/>
          <w:b/>
          <w:bCs/>
          <w:sz w:val="24"/>
          <w:szCs w:val="24"/>
        </w:rPr>
        <w:t>Shapiro-Wilk test</w:t>
      </w:r>
    </w:p>
    <w:p w14:paraId="326BC0DE" w14:textId="77777777" w:rsidR="00C07E66" w:rsidRPr="00917283" w:rsidRDefault="00C07E66" w:rsidP="00C07E6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BCAFA" w14:textId="12C30987" w:rsidR="003A3535" w:rsidRDefault="003A3535" w:rsidP="003A353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07E66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lues of normality test of number of microglia in C7 neurotomy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A3535" w14:paraId="04F866A6" w14:textId="77777777" w:rsidTr="0036150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646CF81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5937D47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639D88B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4353ED7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9B878A1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act</w:t>
            </w:r>
          </w:p>
        </w:tc>
      </w:tr>
      <w:tr w:rsidR="003A3535" w14:paraId="4C30EC45" w14:textId="77777777" w:rsidTr="00361505">
        <w:tc>
          <w:tcPr>
            <w:tcW w:w="1659" w:type="dxa"/>
          </w:tcPr>
          <w:p w14:paraId="28159C68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601E0E5B" w14:textId="595A3D53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60</w:t>
            </w:r>
          </w:p>
        </w:tc>
        <w:tc>
          <w:tcPr>
            <w:tcW w:w="1659" w:type="dxa"/>
          </w:tcPr>
          <w:p w14:paraId="7C19AB52" w14:textId="15AA4351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54</w:t>
            </w:r>
          </w:p>
        </w:tc>
        <w:tc>
          <w:tcPr>
            <w:tcW w:w="1659" w:type="dxa"/>
          </w:tcPr>
          <w:p w14:paraId="7FCE6910" w14:textId="5924C4EE" w:rsidR="003A3535" w:rsidRDefault="00C07E6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660" w:type="dxa"/>
          </w:tcPr>
          <w:p w14:paraId="2CA189D1" w14:textId="5D31E817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60</w:t>
            </w:r>
          </w:p>
        </w:tc>
      </w:tr>
      <w:tr w:rsidR="003A3535" w14:paraId="4D33A1FD" w14:textId="77777777" w:rsidTr="00361505">
        <w:tc>
          <w:tcPr>
            <w:tcW w:w="1659" w:type="dxa"/>
          </w:tcPr>
          <w:p w14:paraId="0BE4E8A3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59" w:type="dxa"/>
          </w:tcPr>
          <w:p w14:paraId="67BD7953" w14:textId="343DA5C5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13</w:t>
            </w:r>
          </w:p>
        </w:tc>
        <w:tc>
          <w:tcPr>
            <w:tcW w:w="1659" w:type="dxa"/>
          </w:tcPr>
          <w:p w14:paraId="6AE44343" w14:textId="3E342737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60</w:t>
            </w:r>
          </w:p>
        </w:tc>
        <w:tc>
          <w:tcPr>
            <w:tcW w:w="1659" w:type="dxa"/>
          </w:tcPr>
          <w:p w14:paraId="51F54093" w14:textId="7AF4C90D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73</w:t>
            </w:r>
          </w:p>
        </w:tc>
        <w:tc>
          <w:tcPr>
            <w:tcW w:w="1660" w:type="dxa"/>
          </w:tcPr>
          <w:p w14:paraId="48BB1C25" w14:textId="7B9226D3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21</w:t>
            </w:r>
          </w:p>
        </w:tc>
      </w:tr>
      <w:tr w:rsidR="003A3535" w14:paraId="2D621AB9" w14:textId="77777777" w:rsidTr="00361505">
        <w:tc>
          <w:tcPr>
            <w:tcW w:w="1659" w:type="dxa"/>
          </w:tcPr>
          <w:p w14:paraId="50DA4BFD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61A20405" w14:textId="52354D3A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18</w:t>
            </w:r>
          </w:p>
        </w:tc>
        <w:tc>
          <w:tcPr>
            <w:tcW w:w="1659" w:type="dxa"/>
          </w:tcPr>
          <w:p w14:paraId="1F812F3A" w14:textId="223C1D2C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7</w:t>
            </w:r>
          </w:p>
        </w:tc>
        <w:tc>
          <w:tcPr>
            <w:tcW w:w="1659" w:type="dxa"/>
          </w:tcPr>
          <w:p w14:paraId="39FD7DC4" w14:textId="741B7F20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91</w:t>
            </w:r>
          </w:p>
        </w:tc>
        <w:tc>
          <w:tcPr>
            <w:tcW w:w="1660" w:type="dxa"/>
          </w:tcPr>
          <w:p w14:paraId="4CCE9CCC" w14:textId="59ABDD73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37</w:t>
            </w:r>
          </w:p>
        </w:tc>
      </w:tr>
      <w:tr w:rsidR="003A3535" w14:paraId="1B64DE74" w14:textId="77777777" w:rsidTr="00361505">
        <w:tc>
          <w:tcPr>
            <w:tcW w:w="1659" w:type="dxa"/>
          </w:tcPr>
          <w:p w14:paraId="27A7F22A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59" w:type="dxa"/>
          </w:tcPr>
          <w:p w14:paraId="71020F9E" w14:textId="418953A7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1</w:t>
            </w:r>
          </w:p>
        </w:tc>
        <w:tc>
          <w:tcPr>
            <w:tcW w:w="1659" w:type="dxa"/>
          </w:tcPr>
          <w:p w14:paraId="771E22D8" w14:textId="21B110F8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2</w:t>
            </w:r>
          </w:p>
        </w:tc>
        <w:tc>
          <w:tcPr>
            <w:tcW w:w="1659" w:type="dxa"/>
          </w:tcPr>
          <w:p w14:paraId="5A2BC1D0" w14:textId="059FFEBB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30</w:t>
            </w:r>
          </w:p>
        </w:tc>
        <w:tc>
          <w:tcPr>
            <w:tcW w:w="1660" w:type="dxa"/>
          </w:tcPr>
          <w:p w14:paraId="5BB72074" w14:textId="18862DDE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21</w:t>
            </w:r>
          </w:p>
        </w:tc>
      </w:tr>
      <w:tr w:rsidR="003A3535" w14:paraId="767C38ED" w14:textId="77777777" w:rsidTr="00361505">
        <w:tc>
          <w:tcPr>
            <w:tcW w:w="1659" w:type="dxa"/>
          </w:tcPr>
          <w:p w14:paraId="07B6D997" w14:textId="77777777" w:rsidR="003A3535" w:rsidRDefault="003A3535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0CC63A58" w14:textId="727853A5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64</w:t>
            </w:r>
          </w:p>
        </w:tc>
        <w:tc>
          <w:tcPr>
            <w:tcW w:w="1659" w:type="dxa"/>
          </w:tcPr>
          <w:p w14:paraId="2BB8F632" w14:textId="77A5E6F9" w:rsidR="003A3535" w:rsidRDefault="00EB6986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15</w:t>
            </w:r>
          </w:p>
        </w:tc>
        <w:tc>
          <w:tcPr>
            <w:tcW w:w="1659" w:type="dxa"/>
          </w:tcPr>
          <w:p w14:paraId="71C9A6CA" w14:textId="5A14D917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18</w:t>
            </w:r>
          </w:p>
        </w:tc>
        <w:tc>
          <w:tcPr>
            <w:tcW w:w="1660" w:type="dxa"/>
          </w:tcPr>
          <w:p w14:paraId="60109049" w14:textId="19329B2D" w:rsidR="003A3535" w:rsidRDefault="00BF106F" w:rsidP="003615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2</w:t>
            </w:r>
          </w:p>
        </w:tc>
      </w:tr>
    </w:tbl>
    <w:p w14:paraId="16A0D855" w14:textId="77777777" w:rsidR="003A3535" w:rsidRPr="00917283" w:rsidRDefault="003A3535" w:rsidP="003A3535">
      <w:pPr>
        <w:spacing w:line="480" w:lineRule="auto"/>
        <w:ind w:firstLineChars="300" w:firstLine="7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17283">
        <w:rPr>
          <w:rFonts w:ascii="Times New Roman" w:hAnsi="Times New Roman"/>
          <w:b/>
          <w:bCs/>
          <w:sz w:val="24"/>
          <w:szCs w:val="24"/>
        </w:rPr>
        <w:t>Shapiro-Wilk test</w:t>
      </w:r>
    </w:p>
    <w:p w14:paraId="02C5F489" w14:textId="77777777" w:rsidR="009D5D94" w:rsidRDefault="009D5D94" w:rsidP="009172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A3197" w14:textId="5CF627B3" w:rsidR="004C30C9" w:rsidRPr="00AC3431" w:rsidRDefault="00A64C3F" w:rsidP="00AC343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50E42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86ADC" w:rsidRPr="00AC3431">
        <w:rPr>
          <w:rFonts w:ascii="Times New Roman" w:hAnsi="Times New Roman" w:cs="Times New Roman"/>
          <w:b/>
          <w:bCs/>
          <w:sz w:val="24"/>
          <w:szCs w:val="24"/>
        </w:rPr>
        <w:t>MPWT (Day 1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A64C3F" w:rsidRPr="00AC3431" w14:paraId="5B61EEB9" w14:textId="77777777" w:rsidTr="00A64C3F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07C3A5F" w14:textId="77777777" w:rsidR="00A64C3F" w:rsidRPr="00AC3431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69F613A" w14:textId="34D6BBA3" w:rsidR="00A64C3F" w:rsidRPr="00AC3431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64C3F" w:rsidRPr="00AC3431" w14:paraId="48F75C43" w14:textId="77777777" w:rsidTr="00A64C3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57100466" w14:textId="77777777" w:rsidR="00A64C3F" w:rsidRPr="00AC3431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EFFDE13" w14:textId="4EEF10B4" w:rsidR="00A64C3F" w:rsidRPr="00A64C3F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3</w:t>
            </w:r>
          </w:p>
        </w:tc>
      </w:tr>
      <w:tr w:rsidR="00A64C3F" w:rsidRPr="00AC3431" w14:paraId="353FBE29" w14:textId="77777777" w:rsidTr="00A64C3F">
        <w:trPr>
          <w:jc w:val="center"/>
        </w:trPr>
        <w:tc>
          <w:tcPr>
            <w:tcW w:w="2765" w:type="dxa"/>
          </w:tcPr>
          <w:p w14:paraId="549B5C9E" w14:textId="77777777" w:rsidR="00A64C3F" w:rsidRPr="00AC3431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27F320D8" w14:textId="6F94645C" w:rsidR="00A64C3F" w:rsidRPr="00A64C3F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5996146A" w14:textId="77777777" w:rsidTr="00A64C3F">
        <w:trPr>
          <w:jc w:val="center"/>
        </w:trPr>
        <w:tc>
          <w:tcPr>
            <w:tcW w:w="2765" w:type="dxa"/>
          </w:tcPr>
          <w:p w14:paraId="696EED81" w14:textId="77777777" w:rsidR="00A64C3F" w:rsidRPr="00AC3431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3F7DD661" w14:textId="2F51C8E2" w:rsidR="00A64C3F" w:rsidRPr="00A64C3F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57862EAA" w14:textId="77777777" w:rsidTr="00A64C3F">
        <w:trPr>
          <w:jc w:val="center"/>
        </w:trPr>
        <w:tc>
          <w:tcPr>
            <w:tcW w:w="2765" w:type="dxa"/>
          </w:tcPr>
          <w:p w14:paraId="6D9A03CB" w14:textId="77777777" w:rsidR="00A64C3F" w:rsidRPr="00AC3431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660E8EB9" w14:textId="39D97ECD" w:rsidR="00A64C3F" w:rsidRPr="00A64C3F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48</w:t>
            </w:r>
          </w:p>
        </w:tc>
      </w:tr>
      <w:tr w:rsidR="00A64C3F" w:rsidRPr="00AC3431" w14:paraId="47FEBE2B" w14:textId="77777777" w:rsidTr="00A64C3F">
        <w:trPr>
          <w:jc w:val="center"/>
        </w:trPr>
        <w:tc>
          <w:tcPr>
            <w:tcW w:w="2765" w:type="dxa"/>
          </w:tcPr>
          <w:p w14:paraId="51B91955" w14:textId="77777777" w:rsidR="00A64C3F" w:rsidRPr="00AC3431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381CE80B" w14:textId="2586615C" w:rsidR="00A64C3F" w:rsidRPr="00A64C3F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087007D0" w14:textId="77777777" w:rsidTr="00A64C3F">
        <w:trPr>
          <w:jc w:val="center"/>
        </w:trPr>
        <w:tc>
          <w:tcPr>
            <w:tcW w:w="2765" w:type="dxa"/>
          </w:tcPr>
          <w:p w14:paraId="12D25F1A" w14:textId="77777777" w:rsidR="00A64C3F" w:rsidRPr="00AC3431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5E33E89F" w14:textId="4C22A9CD" w:rsidR="00A64C3F" w:rsidRPr="00A64C3F" w:rsidRDefault="00A64C3F" w:rsidP="00A64C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72396FA0" w14:textId="49A84B86" w:rsidR="00BC69E8" w:rsidRDefault="00DB0AF1" w:rsidP="00A64C3F">
      <w:pPr>
        <w:spacing w:line="480" w:lineRule="auto"/>
        <w:ind w:firstLineChars="600" w:firstLine="1440"/>
        <w:rPr>
          <w:rFonts w:ascii="Times New Roman" w:hAnsi="Times New Roman"/>
          <w:b/>
          <w:bCs/>
          <w:sz w:val="24"/>
          <w:szCs w:val="24"/>
        </w:rPr>
      </w:pPr>
      <w:r w:rsidRPr="00DB0AF1">
        <w:rPr>
          <w:rFonts w:ascii="Times New Roman" w:hAnsi="Times New Roman"/>
          <w:b/>
          <w:bCs/>
          <w:sz w:val="24"/>
          <w:szCs w:val="24"/>
        </w:rPr>
        <w:t>Nemenyi analysis</w:t>
      </w:r>
    </w:p>
    <w:p w14:paraId="586631B7" w14:textId="77777777" w:rsidR="00DB0AF1" w:rsidRPr="00DB0AF1" w:rsidRDefault="00DB0AF1" w:rsidP="00AC34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801C6" w14:textId="4726CF77" w:rsidR="00AC3431" w:rsidRPr="00AC3431" w:rsidRDefault="00A64C3F" w:rsidP="00AC343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3431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MPWT (Day </w:t>
      </w:r>
      <w:r w:rsidR="00AC343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C3431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A64C3F" w:rsidRPr="00AC3431" w14:paraId="48F3474F" w14:textId="77777777" w:rsidTr="00A64C3F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CC8AFD1" w14:textId="77777777" w:rsidR="00A64C3F" w:rsidRPr="00AC3431" w:rsidRDefault="00A64C3F" w:rsidP="00AC34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DEBC50D" w14:textId="2DBEB3B0" w:rsidR="00A64C3F" w:rsidRPr="00AC3431" w:rsidRDefault="00A64C3F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64C3F" w:rsidRPr="00AC3431" w14:paraId="630EC4BE" w14:textId="77777777" w:rsidTr="00A64C3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38037565" w14:textId="77777777" w:rsidR="00A64C3F" w:rsidRPr="00AC3431" w:rsidRDefault="00A64C3F" w:rsidP="00AC34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E2D8330" w14:textId="0BC42A78" w:rsidR="00A64C3F" w:rsidRPr="00A64C3F" w:rsidRDefault="00A64C3F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24</w:t>
            </w:r>
          </w:p>
        </w:tc>
      </w:tr>
      <w:tr w:rsidR="00A64C3F" w:rsidRPr="00AC3431" w14:paraId="6340A99A" w14:textId="77777777" w:rsidTr="00A64C3F">
        <w:trPr>
          <w:jc w:val="center"/>
        </w:trPr>
        <w:tc>
          <w:tcPr>
            <w:tcW w:w="2765" w:type="dxa"/>
          </w:tcPr>
          <w:p w14:paraId="489E940D" w14:textId="77777777" w:rsidR="00A64C3F" w:rsidRPr="00AC3431" w:rsidRDefault="00A64C3F" w:rsidP="00AC34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24296627" w14:textId="77777777" w:rsidR="00A64C3F" w:rsidRPr="00A64C3F" w:rsidRDefault="00A64C3F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28D65301" w14:textId="77777777" w:rsidTr="00A64C3F">
        <w:trPr>
          <w:jc w:val="center"/>
        </w:trPr>
        <w:tc>
          <w:tcPr>
            <w:tcW w:w="2765" w:type="dxa"/>
          </w:tcPr>
          <w:p w14:paraId="42B76511" w14:textId="77777777" w:rsidR="00A64C3F" w:rsidRPr="00AC3431" w:rsidRDefault="00A64C3F" w:rsidP="00AC34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5BF6DF03" w14:textId="77777777" w:rsidR="00A64C3F" w:rsidRPr="00A64C3F" w:rsidRDefault="00A64C3F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05F6D023" w14:textId="77777777" w:rsidTr="00A64C3F">
        <w:trPr>
          <w:jc w:val="center"/>
        </w:trPr>
        <w:tc>
          <w:tcPr>
            <w:tcW w:w="2765" w:type="dxa"/>
          </w:tcPr>
          <w:p w14:paraId="413B09D5" w14:textId="77777777" w:rsidR="00A64C3F" w:rsidRPr="00AC3431" w:rsidRDefault="00A64C3F" w:rsidP="00AC34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21319390" w14:textId="56CBA137" w:rsidR="00A64C3F" w:rsidRPr="00A64C3F" w:rsidRDefault="00A64C3F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41</w:t>
            </w:r>
          </w:p>
        </w:tc>
      </w:tr>
      <w:tr w:rsidR="00A64C3F" w:rsidRPr="00AC3431" w14:paraId="72E2A6D0" w14:textId="77777777" w:rsidTr="00A64C3F">
        <w:trPr>
          <w:jc w:val="center"/>
        </w:trPr>
        <w:tc>
          <w:tcPr>
            <w:tcW w:w="2765" w:type="dxa"/>
          </w:tcPr>
          <w:p w14:paraId="689B7381" w14:textId="77777777" w:rsidR="00A64C3F" w:rsidRPr="00AC3431" w:rsidRDefault="00A64C3F" w:rsidP="00AC34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70B1DFC6" w14:textId="77777777" w:rsidR="00A64C3F" w:rsidRPr="00A64C3F" w:rsidRDefault="00A64C3F" w:rsidP="00AC34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53A7DF42" w14:textId="77777777" w:rsidTr="00A64C3F">
        <w:trPr>
          <w:jc w:val="center"/>
        </w:trPr>
        <w:tc>
          <w:tcPr>
            <w:tcW w:w="2765" w:type="dxa"/>
          </w:tcPr>
          <w:p w14:paraId="7C266B60" w14:textId="77777777" w:rsidR="00A64C3F" w:rsidRPr="00AC3431" w:rsidRDefault="00A64C3F" w:rsidP="000A06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305F50B4" w14:textId="4AB36FF7" w:rsidR="00A64C3F" w:rsidRPr="00A64C3F" w:rsidRDefault="00A64C3F" w:rsidP="000A06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7</w:t>
            </w:r>
          </w:p>
        </w:tc>
      </w:tr>
    </w:tbl>
    <w:p w14:paraId="48F4ADE2" w14:textId="77777777" w:rsidR="00DB0AF1" w:rsidRDefault="00DB0AF1" w:rsidP="00A64C3F">
      <w:pPr>
        <w:spacing w:line="480" w:lineRule="auto"/>
        <w:ind w:firstLineChars="600" w:firstLine="1440"/>
        <w:rPr>
          <w:rFonts w:ascii="Times New Roman" w:hAnsi="Times New Roman"/>
          <w:b/>
          <w:bCs/>
          <w:sz w:val="24"/>
          <w:szCs w:val="24"/>
        </w:rPr>
      </w:pPr>
      <w:r w:rsidRPr="00DB0AF1">
        <w:rPr>
          <w:rFonts w:ascii="Times New Roman" w:hAnsi="Times New Roman"/>
          <w:b/>
          <w:bCs/>
          <w:sz w:val="24"/>
          <w:szCs w:val="24"/>
        </w:rPr>
        <w:lastRenderedPageBreak/>
        <w:t>Nemenyi analysis</w:t>
      </w:r>
    </w:p>
    <w:p w14:paraId="6C6A44BE" w14:textId="77777777" w:rsidR="004A5172" w:rsidRDefault="004A5172" w:rsidP="004A517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256B1D" w14:textId="78667F1D" w:rsidR="004A5172" w:rsidRPr="00AC3431" w:rsidRDefault="00A64C3F" w:rsidP="004A51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A5172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MPWT (Day </w:t>
      </w:r>
      <w:r w:rsidR="004A517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4A5172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A64C3F" w:rsidRPr="00AC3431" w14:paraId="78780A4A" w14:textId="77777777" w:rsidTr="00A64C3F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68AF6B4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18DD02C" w14:textId="345D4F25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64C3F" w:rsidRPr="00AC3431" w14:paraId="0A2F2B8D" w14:textId="77777777" w:rsidTr="00A64C3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302F9EB6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B8D6381" w14:textId="6DED4050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</w:p>
        </w:tc>
      </w:tr>
      <w:tr w:rsidR="00A64C3F" w:rsidRPr="00AC3431" w14:paraId="5E7F216E" w14:textId="77777777" w:rsidTr="00A64C3F">
        <w:trPr>
          <w:jc w:val="center"/>
        </w:trPr>
        <w:tc>
          <w:tcPr>
            <w:tcW w:w="2765" w:type="dxa"/>
          </w:tcPr>
          <w:p w14:paraId="4EA671F9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632A07EE" w14:textId="77777777" w:rsidR="00A64C3F" w:rsidRPr="00A64C3F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71635F01" w14:textId="77777777" w:rsidTr="00A64C3F">
        <w:trPr>
          <w:jc w:val="center"/>
        </w:trPr>
        <w:tc>
          <w:tcPr>
            <w:tcW w:w="2765" w:type="dxa"/>
          </w:tcPr>
          <w:p w14:paraId="4E326F59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4937812C" w14:textId="77777777" w:rsidR="00A64C3F" w:rsidRPr="00A64C3F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27411972" w14:textId="77777777" w:rsidTr="00A64C3F">
        <w:trPr>
          <w:jc w:val="center"/>
        </w:trPr>
        <w:tc>
          <w:tcPr>
            <w:tcW w:w="2765" w:type="dxa"/>
          </w:tcPr>
          <w:p w14:paraId="0C40AA65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47050943" w14:textId="231102BE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</w:tr>
      <w:tr w:rsidR="00A64C3F" w:rsidRPr="00AC3431" w14:paraId="00E7C3EB" w14:textId="77777777" w:rsidTr="00A64C3F">
        <w:trPr>
          <w:jc w:val="center"/>
        </w:trPr>
        <w:tc>
          <w:tcPr>
            <w:tcW w:w="2765" w:type="dxa"/>
          </w:tcPr>
          <w:p w14:paraId="0779F68C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66EF2EEA" w14:textId="77777777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0E8773C4" w14:textId="77777777" w:rsidTr="00A64C3F">
        <w:trPr>
          <w:jc w:val="center"/>
        </w:trPr>
        <w:tc>
          <w:tcPr>
            <w:tcW w:w="2765" w:type="dxa"/>
          </w:tcPr>
          <w:p w14:paraId="5653B9FA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16BA9233" w14:textId="45D0DB4E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</w:tr>
    </w:tbl>
    <w:p w14:paraId="6DBF8014" w14:textId="77777777" w:rsidR="00DB0AF1" w:rsidRDefault="00DB0AF1" w:rsidP="00A64C3F">
      <w:pPr>
        <w:spacing w:line="480" w:lineRule="auto"/>
        <w:ind w:firstLineChars="600" w:firstLine="1440"/>
        <w:rPr>
          <w:rFonts w:ascii="Times New Roman" w:hAnsi="Times New Roman"/>
          <w:b/>
          <w:bCs/>
          <w:sz w:val="24"/>
          <w:szCs w:val="24"/>
        </w:rPr>
      </w:pPr>
      <w:r w:rsidRPr="00DB0AF1">
        <w:rPr>
          <w:rFonts w:ascii="Times New Roman" w:hAnsi="Times New Roman"/>
          <w:b/>
          <w:bCs/>
          <w:sz w:val="24"/>
          <w:szCs w:val="24"/>
        </w:rPr>
        <w:t>Nemenyi analysis</w:t>
      </w:r>
    </w:p>
    <w:p w14:paraId="3679FE77" w14:textId="10DFEB5B" w:rsidR="000A06D4" w:rsidRDefault="000A06D4" w:rsidP="000A0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E2A443" w14:textId="774484AE" w:rsidR="003F710E" w:rsidRPr="00AC3431" w:rsidRDefault="00A64C3F" w:rsidP="003F710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F710E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MPWT (Day </w:t>
      </w:r>
      <w:r w:rsidR="003F710E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="003F710E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A64C3F" w:rsidRPr="00AC3431" w14:paraId="300C3DE9" w14:textId="77777777" w:rsidTr="0061251F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6C4A165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E6D3EBA" w14:textId="0E802886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64C3F" w:rsidRPr="00AC3431" w14:paraId="3CE67F0B" w14:textId="77777777" w:rsidTr="0061251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60AFF367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5893C98" w14:textId="1007D1A4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</w:p>
        </w:tc>
      </w:tr>
      <w:tr w:rsidR="00A64C3F" w:rsidRPr="00AC3431" w14:paraId="5681295F" w14:textId="77777777" w:rsidTr="0061251F">
        <w:trPr>
          <w:jc w:val="center"/>
        </w:trPr>
        <w:tc>
          <w:tcPr>
            <w:tcW w:w="2765" w:type="dxa"/>
          </w:tcPr>
          <w:p w14:paraId="71A48B15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3AC945A2" w14:textId="17022BF7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51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01AEB53F" w14:textId="77777777" w:rsidTr="0061251F">
        <w:trPr>
          <w:jc w:val="center"/>
        </w:trPr>
        <w:tc>
          <w:tcPr>
            <w:tcW w:w="2765" w:type="dxa"/>
          </w:tcPr>
          <w:p w14:paraId="341D1354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4851B58D" w14:textId="77777777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51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61251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7FEC317A" w14:textId="77777777" w:rsidTr="0061251F">
        <w:trPr>
          <w:jc w:val="center"/>
        </w:trPr>
        <w:tc>
          <w:tcPr>
            <w:tcW w:w="2765" w:type="dxa"/>
          </w:tcPr>
          <w:p w14:paraId="266BEF41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7692FC76" w14:textId="46065F10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9</w:t>
            </w:r>
          </w:p>
        </w:tc>
      </w:tr>
      <w:tr w:rsidR="00A64C3F" w:rsidRPr="00AC3431" w14:paraId="585BD167" w14:textId="77777777" w:rsidTr="0061251F">
        <w:trPr>
          <w:jc w:val="center"/>
        </w:trPr>
        <w:tc>
          <w:tcPr>
            <w:tcW w:w="2765" w:type="dxa"/>
          </w:tcPr>
          <w:p w14:paraId="233303D7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33E7A2C3" w14:textId="7D79CC2A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51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0FA85071" w14:textId="77777777" w:rsidTr="0061251F">
        <w:trPr>
          <w:jc w:val="center"/>
        </w:trPr>
        <w:tc>
          <w:tcPr>
            <w:tcW w:w="2765" w:type="dxa"/>
          </w:tcPr>
          <w:p w14:paraId="557D4FF5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6BC8C130" w14:textId="0D1DA1F3" w:rsidR="00A64C3F" w:rsidRPr="00AC3431" w:rsidRDefault="0061251F" w:rsidP="0061251F">
            <w:pPr>
              <w:tabs>
                <w:tab w:val="center" w:pos="1275"/>
                <w:tab w:val="right" w:pos="2550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="00A64C3F"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A64C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</w:tbl>
    <w:p w14:paraId="66A17C52" w14:textId="77777777" w:rsidR="00DB0AF1" w:rsidRDefault="00DB0AF1" w:rsidP="0061251F">
      <w:pPr>
        <w:spacing w:line="480" w:lineRule="auto"/>
        <w:ind w:firstLineChars="600" w:firstLine="1440"/>
        <w:rPr>
          <w:rFonts w:ascii="Times New Roman" w:hAnsi="Times New Roman"/>
          <w:b/>
          <w:bCs/>
          <w:sz w:val="24"/>
          <w:szCs w:val="24"/>
        </w:rPr>
      </w:pPr>
      <w:r w:rsidRPr="00DB0AF1">
        <w:rPr>
          <w:rFonts w:ascii="Times New Roman" w:hAnsi="Times New Roman"/>
          <w:b/>
          <w:bCs/>
          <w:sz w:val="24"/>
          <w:szCs w:val="24"/>
        </w:rPr>
        <w:t>Nemenyi analysis</w:t>
      </w:r>
    </w:p>
    <w:p w14:paraId="7954B30F" w14:textId="04151042" w:rsidR="004C46B3" w:rsidRDefault="004C46B3" w:rsidP="000A0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D4D8CE" w14:textId="0587DB13" w:rsidR="005568FF" w:rsidRPr="00AC3431" w:rsidRDefault="00A64C3F" w:rsidP="005568F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568FF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MPWT (Day </w:t>
      </w:r>
      <w:r w:rsidR="005568FF">
        <w:rPr>
          <w:rFonts w:ascii="Times New Roman" w:hAnsi="Times New Roman" w:cs="Times New Roman"/>
          <w:b/>
          <w:bCs/>
          <w:sz w:val="24"/>
          <w:szCs w:val="24"/>
        </w:rPr>
        <w:t>28</w:t>
      </w:r>
      <w:r w:rsidR="005568FF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A64C3F" w:rsidRPr="00AC3431" w14:paraId="681B6333" w14:textId="77777777" w:rsidTr="00A64C3F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F8E46EE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82C573C" w14:textId="38ADF1E3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64C3F" w:rsidRPr="00AC3431" w14:paraId="3B8E3390" w14:textId="77777777" w:rsidTr="00A64C3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7DB991E9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E05B218" w14:textId="7BE3806D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6</w:t>
            </w:r>
          </w:p>
        </w:tc>
      </w:tr>
      <w:tr w:rsidR="00A64C3F" w:rsidRPr="00AC3431" w14:paraId="27B20F22" w14:textId="77777777" w:rsidTr="00A64C3F">
        <w:trPr>
          <w:jc w:val="center"/>
        </w:trPr>
        <w:tc>
          <w:tcPr>
            <w:tcW w:w="2765" w:type="dxa"/>
          </w:tcPr>
          <w:p w14:paraId="595CE411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1531846D" w14:textId="0270BE1B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19</w:t>
            </w:r>
          </w:p>
        </w:tc>
      </w:tr>
      <w:tr w:rsidR="00A64C3F" w:rsidRPr="00AC3431" w14:paraId="56C70FE1" w14:textId="77777777" w:rsidTr="00A64C3F">
        <w:trPr>
          <w:jc w:val="center"/>
        </w:trPr>
        <w:tc>
          <w:tcPr>
            <w:tcW w:w="2765" w:type="dxa"/>
          </w:tcPr>
          <w:p w14:paraId="74FB5467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3FDE85FD" w14:textId="77777777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64C3F" w:rsidRPr="00AC3431" w14:paraId="5B5ED076" w14:textId="77777777" w:rsidTr="00A64C3F">
        <w:trPr>
          <w:jc w:val="center"/>
        </w:trPr>
        <w:tc>
          <w:tcPr>
            <w:tcW w:w="2765" w:type="dxa"/>
          </w:tcPr>
          <w:p w14:paraId="2DB903D4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5426462B" w14:textId="4CF54E3F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6</w:t>
            </w:r>
          </w:p>
        </w:tc>
      </w:tr>
      <w:tr w:rsidR="00A64C3F" w:rsidRPr="00AC3431" w14:paraId="41EA7864" w14:textId="77777777" w:rsidTr="00A64C3F">
        <w:trPr>
          <w:jc w:val="center"/>
        </w:trPr>
        <w:tc>
          <w:tcPr>
            <w:tcW w:w="2765" w:type="dxa"/>
          </w:tcPr>
          <w:p w14:paraId="5F702DD6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78B13927" w14:textId="28A63F0D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4C3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19</w:t>
            </w:r>
          </w:p>
        </w:tc>
      </w:tr>
      <w:tr w:rsidR="00A64C3F" w:rsidRPr="00AC3431" w14:paraId="5673B337" w14:textId="77777777" w:rsidTr="00A64C3F">
        <w:trPr>
          <w:jc w:val="center"/>
        </w:trPr>
        <w:tc>
          <w:tcPr>
            <w:tcW w:w="2765" w:type="dxa"/>
          </w:tcPr>
          <w:p w14:paraId="5B196B78" w14:textId="77777777" w:rsidR="00A64C3F" w:rsidRPr="00AC3431" w:rsidRDefault="00A64C3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2A4FE793" w14:textId="5D23D1A9" w:rsidR="00A64C3F" w:rsidRPr="00AC3431" w:rsidRDefault="00A64C3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6</w:t>
            </w:r>
          </w:p>
        </w:tc>
      </w:tr>
    </w:tbl>
    <w:p w14:paraId="5C2B35C5" w14:textId="77777777" w:rsidR="00DB0AF1" w:rsidRDefault="00DB0AF1" w:rsidP="00A64C3F">
      <w:pPr>
        <w:spacing w:line="480" w:lineRule="auto"/>
        <w:ind w:firstLineChars="600" w:firstLine="1440"/>
        <w:rPr>
          <w:rFonts w:ascii="Times New Roman" w:hAnsi="Times New Roman"/>
          <w:b/>
          <w:bCs/>
          <w:sz w:val="24"/>
          <w:szCs w:val="24"/>
        </w:rPr>
      </w:pPr>
      <w:r w:rsidRPr="00DB0AF1">
        <w:rPr>
          <w:rFonts w:ascii="Times New Roman" w:hAnsi="Times New Roman"/>
          <w:b/>
          <w:bCs/>
          <w:sz w:val="24"/>
          <w:szCs w:val="24"/>
        </w:rPr>
        <w:t>Nemenyi analysis</w:t>
      </w:r>
    </w:p>
    <w:p w14:paraId="371D5865" w14:textId="13F9ABEE" w:rsidR="005568FF" w:rsidRDefault="005568FF" w:rsidP="000A0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920379" w14:textId="4BAFD2F7" w:rsidR="00526E62" w:rsidRPr="00AC3431" w:rsidRDefault="0061251F" w:rsidP="00526E6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26E62" w:rsidRPr="00AC343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526E62">
        <w:rPr>
          <w:rFonts w:ascii="Times New Roman" w:hAnsi="Times New Roman" w:cs="Times New Roman"/>
          <w:b/>
          <w:bCs/>
          <w:sz w:val="24"/>
          <w:szCs w:val="24"/>
        </w:rPr>
        <w:t>icroglia</w:t>
      </w:r>
      <w:r w:rsidR="00526E62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 (Day </w:t>
      </w:r>
      <w:r w:rsidR="00526E6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26E62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61251F" w:rsidRPr="00AC3431" w14:paraId="0AB9A6F9" w14:textId="77777777" w:rsidTr="0061251F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F9C17BD" w14:textId="77777777" w:rsidR="0061251F" w:rsidRPr="00AC3431" w:rsidRDefault="0061251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19B37D5" w14:textId="35053D8E" w:rsidR="0061251F" w:rsidRPr="00AC3431" w:rsidRDefault="0061251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1251F" w:rsidRPr="00AC3431" w14:paraId="3C196F51" w14:textId="77777777" w:rsidTr="0061251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0F47589B" w14:textId="77777777" w:rsidR="0061251F" w:rsidRPr="00AC3431" w:rsidRDefault="0061251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F1D24CC" w14:textId="28110CFF" w:rsidR="0061251F" w:rsidRPr="00AC3431" w:rsidRDefault="0061251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</w:tr>
      <w:tr w:rsidR="0061251F" w:rsidRPr="00AC3431" w14:paraId="7405C551" w14:textId="77777777" w:rsidTr="0061251F">
        <w:trPr>
          <w:jc w:val="center"/>
        </w:trPr>
        <w:tc>
          <w:tcPr>
            <w:tcW w:w="2765" w:type="dxa"/>
          </w:tcPr>
          <w:p w14:paraId="36D03BA9" w14:textId="77777777" w:rsidR="0061251F" w:rsidRPr="00AC3431" w:rsidRDefault="0061251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6BBE0654" w14:textId="233A0985" w:rsidR="0061251F" w:rsidRPr="00AC3431" w:rsidRDefault="0061251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51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22</w:t>
            </w:r>
          </w:p>
        </w:tc>
      </w:tr>
      <w:tr w:rsidR="0061251F" w:rsidRPr="00AC3431" w14:paraId="04C965F8" w14:textId="77777777" w:rsidTr="0061251F">
        <w:trPr>
          <w:jc w:val="center"/>
        </w:trPr>
        <w:tc>
          <w:tcPr>
            <w:tcW w:w="2765" w:type="dxa"/>
          </w:tcPr>
          <w:p w14:paraId="1C6F978F" w14:textId="77777777" w:rsidR="0061251F" w:rsidRPr="00AC3431" w:rsidRDefault="0061251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684D9E93" w14:textId="77777777" w:rsidR="0061251F" w:rsidRPr="00AC3431" w:rsidRDefault="0061251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51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61251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1251F" w:rsidRPr="00AC3431" w14:paraId="50EB5C82" w14:textId="77777777" w:rsidTr="0061251F">
        <w:trPr>
          <w:jc w:val="center"/>
        </w:trPr>
        <w:tc>
          <w:tcPr>
            <w:tcW w:w="2765" w:type="dxa"/>
          </w:tcPr>
          <w:p w14:paraId="3D597FCF" w14:textId="77777777" w:rsidR="0061251F" w:rsidRPr="00AC3431" w:rsidRDefault="0061251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7C25CB0B" w14:textId="39C40FF9" w:rsidR="0061251F" w:rsidRPr="00AC3431" w:rsidRDefault="0061251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5</w:t>
            </w:r>
          </w:p>
        </w:tc>
      </w:tr>
      <w:tr w:rsidR="0061251F" w:rsidRPr="00AC3431" w14:paraId="7089EB79" w14:textId="77777777" w:rsidTr="0061251F">
        <w:trPr>
          <w:jc w:val="center"/>
        </w:trPr>
        <w:tc>
          <w:tcPr>
            <w:tcW w:w="2765" w:type="dxa"/>
          </w:tcPr>
          <w:p w14:paraId="7048B646" w14:textId="77777777" w:rsidR="0061251F" w:rsidRPr="00AC3431" w:rsidRDefault="0061251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0E91201F" w14:textId="36FDFBE6" w:rsidR="0061251F" w:rsidRPr="00AC3431" w:rsidRDefault="0061251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51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17</w:t>
            </w:r>
          </w:p>
        </w:tc>
      </w:tr>
      <w:tr w:rsidR="0061251F" w:rsidRPr="00AC3431" w14:paraId="0B40CD74" w14:textId="77777777" w:rsidTr="0061251F">
        <w:trPr>
          <w:jc w:val="center"/>
        </w:trPr>
        <w:tc>
          <w:tcPr>
            <w:tcW w:w="2765" w:type="dxa"/>
          </w:tcPr>
          <w:p w14:paraId="761B7338" w14:textId="77777777" w:rsidR="0061251F" w:rsidRPr="00AC3431" w:rsidRDefault="0061251F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6B392B58" w14:textId="5D9D8656" w:rsidR="0061251F" w:rsidRPr="00AC3431" w:rsidRDefault="0061251F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7</w:t>
            </w:r>
          </w:p>
        </w:tc>
      </w:tr>
    </w:tbl>
    <w:p w14:paraId="6C457478" w14:textId="4274F7C1" w:rsidR="00526E62" w:rsidRDefault="00DB0AF1" w:rsidP="0061251F">
      <w:pPr>
        <w:spacing w:line="480" w:lineRule="auto"/>
        <w:ind w:firstLineChars="600" w:firstLine="1440"/>
        <w:rPr>
          <w:rFonts w:ascii="Times New Roman" w:hAnsi="Times New Roman"/>
          <w:b/>
          <w:bCs/>
          <w:sz w:val="24"/>
          <w:szCs w:val="24"/>
        </w:rPr>
      </w:pPr>
      <w:r w:rsidRPr="00DB0AF1">
        <w:rPr>
          <w:rFonts w:ascii="Times New Roman" w:hAnsi="Times New Roman"/>
          <w:b/>
          <w:bCs/>
          <w:sz w:val="24"/>
          <w:szCs w:val="24"/>
        </w:rPr>
        <w:t>Nemenyi analysis</w:t>
      </w:r>
    </w:p>
    <w:p w14:paraId="1C516F28" w14:textId="77777777" w:rsidR="0002658F" w:rsidRPr="00DB0AF1" w:rsidRDefault="0002658F" w:rsidP="000A06D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ECC70A7" w14:textId="3277AD26" w:rsidR="0002658F" w:rsidRPr="00AC3431" w:rsidRDefault="0061251F" w:rsidP="0002658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1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2658F" w:rsidRPr="00AC343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2658F">
        <w:rPr>
          <w:rFonts w:ascii="Times New Roman" w:hAnsi="Times New Roman" w:cs="Times New Roman"/>
          <w:b/>
          <w:bCs/>
          <w:sz w:val="24"/>
          <w:szCs w:val="24"/>
        </w:rPr>
        <w:t>icroglia</w:t>
      </w:r>
      <w:r w:rsidR="0002658F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 (Day </w:t>
      </w:r>
      <w:r w:rsidR="0002658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2658F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61251F" w:rsidRPr="00AC3431" w14:paraId="18003666" w14:textId="77777777" w:rsidTr="0061251F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40A81D2" w14:textId="77777777" w:rsidR="0061251F" w:rsidRPr="00AC3431" w:rsidRDefault="0061251F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BE4EA5F" w14:textId="0048DDF2" w:rsidR="0061251F" w:rsidRPr="00AC3431" w:rsidRDefault="0061251F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1251F" w:rsidRPr="00AC3431" w14:paraId="4C65C124" w14:textId="77777777" w:rsidTr="0061251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5B33B282" w14:textId="77777777" w:rsidR="0061251F" w:rsidRPr="00AC3431" w:rsidRDefault="0061251F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5EBA6AB" w14:textId="17088F65" w:rsidR="0061251F" w:rsidRPr="00AC258C" w:rsidRDefault="0061251F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1251F" w:rsidRPr="00AC3431" w14:paraId="2179B9B3" w14:textId="77777777" w:rsidTr="0061251F">
        <w:trPr>
          <w:jc w:val="center"/>
        </w:trPr>
        <w:tc>
          <w:tcPr>
            <w:tcW w:w="2765" w:type="dxa"/>
          </w:tcPr>
          <w:p w14:paraId="76AF65CE" w14:textId="77777777" w:rsidR="0061251F" w:rsidRPr="00AC3431" w:rsidRDefault="0061251F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0403D11B" w14:textId="3183C2A9" w:rsidR="0061251F" w:rsidRPr="00AC258C" w:rsidRDefault="0061251F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1251F" w:rsidRPr="00AC3431" w14:paraId="1111EC59" w14:textId="77777777" w:rsidTr="0061251F">
        <w:trPr>
          <w:jc w:val="center"/>
        </w:trPr>
        <w:tc>
          <w:tcPr>
            <w:tcW w:w="2765" w:type="dxa"/>
          </w:tcPr>
          <w:p w14:paraId="55D5C70B" w14:textId="77777777" w:rsidR="0061251F" w:rsidRPr="00AC3431" w:rsidRDefault="0061251F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46ADB552" w14:textId="77777777" w:rsidR="0061251F" w:rsidRPr="00AC258C" w:rsidRDefault="0061251F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1251F" w:rsidRPr="00AC3431" w14:paraId="6A436425" w14:textId="77777777" w:rsidTr="0061251F">
        <w:trPr>
          <w:jc w:val="center"/>
        </w:trPr>
        <w:tc>
          <w:tcPr>
            <w:tcW w:w="2765" w:type="dxa"/>
          </w:tcPr>
          <w:p w14:paraId="77A4D8D6" w14:textId="77777777" w:rsidR="0061251F" w:rsidRPr="00AC3431" w:rsidRDefault="0061251F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768BBFA0" w14:textId="05BFEC73" w:rsidR="0061251F" w:rsidRPr="00AC258C" w:rsidRDefault="0061251F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1251F" w:rsidRPr="00AC3431" w14:paraId="12257B57" w14:textId="77777777" w:rsidTr="0061251F">
        <w:trPr>
          <w:jc w:val="center"/>
        </w:trPr>
        <w:tc>
          <w:tcPr>
            <w:tcW w:w="2765" w:type="dxa"/>
          </w:tcPr>
          <w:p w14:paraId="3665C592" w14:textId="77777777" w:rsidR="0061251F" w:rsidRPr="00AC3431" w:rsidRDefault="0061251F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6F510479" w14:textId="2EE6D397" w:rsidR="0061251F" w:rsidRPr="00AC258C" w:rsidRDefault="0061251F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1251F" w:rsidRPr="00AC3431" w14:paraId="006D875A" w14:textId="77777777" w:rsidTr="0061251F">
        <w:trPr>
          <w:jc w:val="center"/>
        </w:trPr>
        <w:tc>
          <w:tcPr>
            <w:tcW w:w="2765" w:type="dxa"/>
          </w:tcPr>
          <w:p w14:paraId="42F962F1" w14:textId="77777777" w:rsidR="0061251F" w:rsidRPr="00AC3431" w:rsidRDefault="0061251F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0F9273B4" w14:textId="6D0A96E3" w:rsidR="0061251F" w:rsidRPr="00AC258C" w:rsidRDefault="0061251F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04EE3BB3" w14:textId="492AFF48" w:rsidR="0002658F" w:rsidRPr="0002658F" w:rsidRDefault="0061251F" w:rsidP="002201CD">
      <w:pPr>
        <w:spacing w:line="480" w:lineRule="auto"/>
        <w:ind w:firstLineChars="650" w:firstLine="15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ukey</w:t>
      </w:r>
      <w:r>
        <w:rPr>
          <w:rFonts w:ascii="Times New Roman" w:hAnsi="Times New Roman"/>
          <w:b/>
          <w:bCs/>
          <w:sz w:val="24"/>
          <w:szCs w:val="24"/>
        </w:rPr>
        <w:t xml:space="preserve"> test</w:t>
      </w:r>
    </w:p>
    <w:p w14:paraId="403DE5C2" w14:textId="5A0364C2" w:rsidR="00503FDE" w:rsidRDefault="00503FDE" w:rsidP="000A0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461929" w14:textId="08D79D97" w:rsidR="006B1202" w:rsidRPr="00AC3431" w:rsidRDefault="00512FC2" w:rsidP="006B12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1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B1202">
        <w:rPr>
          <w:rFonts w:ascii="Times New Roman" w:hAnsi="Times New Roman" w:cs="Times New Roman"/>
          <w:b/>
          <w:bCs/>
          <w:sz w:val="24"/>
          <w:szCs w:val="24"/>
        </w:rPr>
        <w:t>icroglia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 (Day </w:t>
      </w:r>
      <w:r w:rsidR="006B120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512FC2" w:rsidRPr="00AC3431" w14:paraId="00E8D9AE" w14:textId="77777777" w:rsidTr="00512FC2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24031DA" w14:textId="77777777" w:rsidR="00512FC2" w:rsidRPr="00AC3431" w:rsidRDefault="00512FC2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88EFF66" w14:textId="1ECED833" w:rsidR="00512FC2" w:rsidRPr="00AC3431" w:rsidRDefault="00512FC2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12FC2" w:rsidRPr="00AC3431" w14:paraId="04B8A707" w14:textId="77777777" w:rsidTr="00512FC2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7FF391B8" w14:textId="77777777" w:rsidR="00512FC2" w:rsidRPr="00AC3431" w:rsidRDefault="00512FC2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3C5C237" w14:textId="77777777" w:rsidR="00512FC2" w:rsidRPr="00AC258C" w:rsidRDefault="00512FC2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512FC2" w:rsidRPr="00AC3431" w14:paraId="6B558EF9" w14:textId="77777777" w:rsidTr="00512FC2">
        <w:trPr>
          <w:jc w:val="center"/>
        </w:trPr>
        <w:tc>
          <w:tcPr>
            <w:tcW w:w="2765" w:type="dxa"/>
          </w:tcPr>
          <w:p w14:paraId="3AEC7283" w14:textId="77777777" w:rsidR="00512FC2" w:rsidRPr="00AC3431" w:rsidRDefault="00512FC2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29B3A1DE" w14:textId="77777777" w:rsidR="00512FC2" w:rsidRPr="00AC258C" w:rsidRDefault="00512FC2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512FC2" w:rsidRPr="00AC3431" w14:paraId="34417605" w14:textId="77777777" w:rsidTr="00512FC2">
        <w:trPr>
          <w:jc w:val="center"/>
        </w:trPr>
        <w:tc>
          <w:tcPr>
            <w:tcW w:w="2765" w:type="dxa"/>
          </w:tcPr>
          <w:p w14:paraId="4C5AD1AE" w14:textId="77777777" w:rsidR="00512FC2" w:rsidRPr="00AC3431" w:rsidRDefault="00512FC2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2D947B0D" w14:textId="77777777" w:rsidR="00512FC2" w:rsidRPr="00AC258C" w:rsidRDefault="00512FC2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512FC2" w:rsidRPr="00AC3431" w14:paraId="7202DDF4" w14:textId="77777777" w:rsidTr="00512FC2">
        <w:trPr>
          <w:jc w:val="center"/>
        </w:trPr>
        <w:tc>
          <w:tcPr>
            <w:tcW w:w="2765" w:type="dxa"/>
          </w:tcPr>
          <w:p w14:paraId="4E595E8E" w14:textId="77777777" w:rsidR="00512FC2" w:rsidRPr="00AC3431" w:rsidRDefault="00512FC2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279DF669" w14:textId="77777777" w:rsidR="00512FC2" w:rsidRPr="00AC258C" w:rsidRDefault="00512FC2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512FC2" w:rsidRPr="00AC3431" w14:paraId="65B36CD1" w14:textId="77777777" w:rsidTr="00512FC2">
        <w:trPr>
          <w:jc w:val="center"/>
        </w:trPr>
        <w:tc>
          <w:tcPr>
            <w:tcW w:w="2765" w:type="dxa"/>
          </w:tcPr>
          <w:p w14:paraId="7309C23D" w14:textId="77777777" w:rsidR="00512FC2" w:rsidRPr="00AC3431" w:rsidRDefault="00512FC2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7DE8C3FB" w14:textId="77777777" w:rsidR="00512FC2" w:rsidRPr="00AC258C" w:rsidRDefault="00512FC2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512FC2" w:rsidRPr="00AC3431" w14:paraId="4AADD0BC" w14:textId="77777777" w:rsidTr="00512FC2">
        <w:trPr>
          <w:jc w:val="center"/>
        </w:trPr>
        <w:tc>
          <w:tcPr>
            <w:tcW w:w="2765" w:type="dxa"/>
          </w:tcPr>
          <w:p w14:paraId="2F6278DA" w14:textId="77777777" w:rsidR="00512FC2" w:rsidRPr="00AC3431" w:rsidRDefault="00512FC2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26A608D6" w14:textId="77777777" w:rsidR="00512FC2" w:rsidRPr="00AC258C" w:rsidRDefault="00512FC2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62BC6CFA" w14:textId="77777777" w:rsidR="00512FC2" w:rsidRPr="0002658F" w:rsidRDefault="00512FC2" w:rsidP="00512FC2">
      <w:pPr>
        <w:spacing w:line="480" w:lineRule="auto"/>
        <w:ind w:firstLineChars="650" w:firstLine="15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ukey</w:t>
      </w:r>
      <w:r>
        <w:rPr>
          <w:rFonts w:ascii="Times New Roman" w:hAnsi="Times New Roman"/>
          <w:b/>
          <w:bCs/>
          <w:sz w:val="24"/>
          <w:szCs w:val="24"/>
        </w:rPr>
        <w:t xml:space="preserve"> test</w:t>
      </w:r>
    </w:p>
    <w:p w14:paraId="4F3D5080" w14:textId="28F130DA" w:rsidR="006B1202" w:rsidRDefault="006B1202" w:rsidP="000A0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DF8611" w14:textId="5A6DD356" w:rsidR="006B1202" w:rsidRPr="00AC3431" w:rsidRDefault="00AC258C" w:rsidP="006B12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1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B1202">
        <w:rPr>
          <w:rFonts w:ascii="Times New Roman" w:hAnsi="Times New Roman" w:cs="Times New Roman"/>
          <w:b/>
          <w:bCs/>
          <w:sz w:val="24"/>
          <w:szCs w:val="24"/>
        </w:rPr>
        <w:t>icroglia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 (Day </w:t>
      </w:r>
      <w:r w:rsidR="006B1202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AC258C" w:rsidRPr="00AC3431" w14:paraId="6F335EF9" w14:textId="77777777" w:rsidTr="00AC258C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D270806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A4409A9" w14:textId="75A1E7B0" w:rsidR="00AC258C" w:rsidRPr="00AC3431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C258C" w:rsidRPr="00AC3431" w14:paraId="6898E9BD" w14:textId="77777777" w:rsidTr="00AC258C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20CF7AB5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B47B288" w14:textId="77777777" w:rsidR="00AC258C" w:rsidRPr="00AC258C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46764A45" w14:textId="77777777" w:rsidTr="00AC258C">
        <w:trPr>
          <w:jc w:val="center"/>
        </w:trPr>
        <w:tc>
          <w:tcPr>
            <w:tcW w:w="2765" w:type="dxa"/>
          </w:tcPr>
          <w:p w14:paraId="4D4BEBCC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0112BA00" w14:textId="77777777" w:rsidR="00AC258C" w:rsidRPr="00AC258C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29623E30" w14:textId="77777777" w:rsidTr="00AC258C">
        <w:trPr>
          <w:jc w:val="center"/>
        </w:trPr>
        <w:tc>
          <w:tcPr>
            <w:tcW w:w="2765" w:type="dxa"/>
          </w:tcPr>
          <w:p w14:paraId="430C22B7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mm-Intact</w:t>
            </w:r>
          </w:p>
        </w:tc>
        <w:tc>
          <w:tcPr>
            <w:tcW w:w="2766" w:type="dxa"/>
          </w:tcPr>
          <w:p w14:paraId="6D1DC02C" w14:textId="77777777" w:rsidR="00AC258C" w:rsidRPr="00AC258C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1D15B0D9" w14:textId="77777777" w:rsidTr="00AC258C">
        <w:trPr>
          <w:jc w:val="center"/>
        </w:trPr>
        <w:tc>
          <w:tcPr>
            <w:tcW w:w="2765" w:type="dxa"/>
          </w:tcPr>
          <w:p w14:paraId="38F887FC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711DBE2D" w14:textId="77777777" w:rsidR="00AC258C" w:rsidRPr="00AC258C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62113EC3" w14:textId="77777777" w:rsidTr="00AC258C">
        <w:trPr>
          <w:jc w:val="center"/>
        </w:trPr>
        <w:tc>
          <w:tcPr>
            <w:tcW w:w="2765" w:type="dxa"/>
          </w:tcPr>
          <w:p w14:paraId="642E28E8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21F8D507" w14:textId="77777777" w:rsidR="00AC258C" w:rsidRPr="00AC258C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77274445" w14:textId="77777777" w:rsidTr="00AC258C">
        <w:trPr>
          <w:jc w:val="center"/>
        </w:trPr>
        <w:tc>
          <w:tcPr>
            <w:tcW w:w="2765" w:type="dxa"/>
          </w:tcPr>
          <w:p w14:paraId="4AA1BB25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32C62932" w14:textId="77777777" w:rsidR="00AC258C" w:rsidRPr="00AC258C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AC258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64AEBD19" w14:textId="77777777" w:rsidR="00AC258C" w:rsidRPr="0002658F" w:rsidRDefault="00AC258C" w:rsidP="00AC258C">
      <w:pPr>
        <w:spacing w:line="480" w:lineRule="auto"/>
        <w:ind w:firstLineChars="650" w:firstLine="15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ukey</w:t>
      </w:r>
      <w:r>
        <w:rPr>
          <w:rFonts w:ascii="Times New Roman" w:hAnsi="Times New Roman"/>
          <w:b/>
          <w:bCs/>
          <w:sz w:val="24"/>
          <w:szCs w:val="24"/>
        </w:rPr>
        <w:t xml:space="preserve"> test</w:t>
      </w:r>
    </w:p>
    <w:p w14:paraId="47EBE5E6" w14:textId="2735D50F" w:rsidR="006B1202" w:rsidRDefault="006B1202" w:rsidP="000A0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D245F0" w14:textId="4ACC2505" w:rsidR="006B1202" w:rsidRPr="00AC3431" w:rsidRDefault="00AC258C" w:rsidP="006B12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B1202">
        <w:rPr>
          <w:rFonts w:ascii="Times New Roman" w:hAnsi="Times New Roman" w:cs="Times New Roman"/>
          <w:b/>
          <w:bCs/>
          <w:sz w:val="24"/>
          <w:szCs w:val="24"/>
        </w:rPr>
        <w:t>icroglia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 (Day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28</w:t>
      </w:r>
      <w:r w:rsidR="006B1202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AC258C" w:rsidRPr="00AC3431" w14:paraId="525F83BF" w14:textId="77777777" w:rsidTr="001F04FE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3D1CC9A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D0CE2A4" w14:textId="3AB73C23" w:rsidR="00AC258C" w:rsidRPr="00AC3431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C258C" w:rsidRPr="00AC3431" w14:paraId="35E4B0F9" w14:textId="77777777" w:rsidTr="001F04FE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354E0BE2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36C1EC2" w14:textId="77777777" w:rsidR="00AC258C" w:rsidRPr="001F04FE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35CC3AA0" w14:textId="77777777" w:rsidTr="001F04FE">
        <w:trPr>
          <w:jc w:val="center"/>
        </w:trPr>
        <w:tc>
          <w:tcPr>
            <w:tcW w:w="2765" w:type="dxa"/>
          </w:tcPr>
          <w:p w14:paraId="216618A6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111034F4" w14:textId="77777777" w:rsidR="00AC258C" w:rsidRPr="001F04FE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7814ED54" w14:textId="77777777" w:rsidTr="001F04FE">
        <w:trPr>
          <w:jc w:val="center"/>
        </w:trPr>
        <w:tc>
          <w:tcPr>
            <w:tcW w:w="2765" w:type="dxa"/>
          </w:tcPr>
          <w:p w14:paraId="76F1D8A0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09DCD646" w14:textId="77777777" w:rsidR="00AC258C" w:rsidRPr="001F04FE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099F7140" w14:textId="77777777" w:rsidTr="001F04FE">
        <w:trPr>
          <w:jc w:val="center"/>
        </w:trPr>
        <w:tc>
          <w:tcPr>
            <w:tcW w:w="2765" w:type="dxa"/>
          </w:tcPr>
          <w:p w14:paraId="55E1AEAB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0D3371BF" w14:textId="41D6EAEF" w:rsidR="00AC258C" w:rsidRPr="001F04FE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3EE6AABB" w14:textId="77777777" w:rsidTr="001F04FE">
        <w:trPr>
          <w:jc w:val="center"/>
        </w:trPr>
        <w:tc>
          <w:tcPr>
            <w:tcW w:w="2765" w:type="dxa"/>
          </w:tcPr>
          <w:p w14:paraId="44C854F4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657E71F5" w14:textId="77777777" w:rsidR="00AC258C" w:rsidRPr="001F04FE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AC258C" w:rsidRPr="00AC3431" w14:paraId="1F2DC783" w14:textId="77777777" w:rsidTr="001F04FE">
        <w:trPr>
          <w:jc w:val="center"/>
        </w:trPr>
        <w:tc>
          <w:tcPr>
            <w:tcW w:w="2765" w:type="dxa"/>
          </w:tcPr>
          <w:p w14:paraId="3230A2E6" w14:textId="77777777" w:rsidR="00AC258C" w:rsidRPr="00AC3431" w:rsidRDefault="00AC258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2C4CF3B2" w14:textId="4A6FE5FD" w:rsidR="00AC258C" w:rsidRPr="001F04FE" w:rsidRDefault="00AC258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</w:t>
            </w:r>
            <w:r w:rsidR="001F04FE" w:rsidRPr="001F04F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29</w:t>
            </w:r>
          </w:p>
        </w:tc>
      </w:tr>
    </w:tbl>
    <w:p w14:paraId="5A5892D6" w14:textId="77777777" w:rsidR="001F04FE" w:rsidRPr="0002658F" w:rsidRDefault="001F04FE" w:rsidP="001F04FE">
      <w:pPr>
        <w:spacing w:line="480" w:lineRule="auto"/>
        <w:ind w:firstLineChars="650" w:firstLine="15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ukey</w:t>
      </w:r>
      <w:r>
        <w:rPr>
          <w:rFonts w:ascii="Times New Roman" w:hAnsi="Times New Roman"/>
          <w:b/>
          <w:bCs/>
          <w:sz w:val="24"/>
          <w:szCs w:val="24"/>
        </w:rPr>
        <w:t xml:space="preserve"> test</w:t>
      </w:r>
    </w:p>
    <w:p w14:paraId="573B73B2" w14:textId="77777777" w:rsidR="006B1202" w:rsidRDefault="006B1202" w:rsidP="000A0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43797A" w14:textId="01805409" w:rsidR="006D1A48" w:rsidRPr="00AC3431" w:rsidRDefault="00593606" w:rsidP="006D1A4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D1A48">
        <w:rPr>
          <w:rFonts w:ascii="Times New Roman" w:hAnsi="Times New Roman" w:cs="Times New Roman"/>
          <w:b/>
          <w:bCs/>
          <w:sz w:val="24"/>
          <w:szCs w:val="24"/>
        </w:rPr>
        <w:t>Astrocytes</w:t>
      </w:r>
      <w:r w:rsidR="006D1A48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 (Day </w:t>
      </w:r>
      <w:r w:rsidR="006D1A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D1A48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1F04FE" w:rsidRPr="00AC3431" w14:paraId="105FE429" w14:textId="77777777" w:rsidTr="001F04FE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E97FE5B" w14:textId="77777777" w:rsidR="001F04FE" w:rsidRPr="00AC3431" w:rsidRDefault="001F04FE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3E41754" w14:textId="59342176" w:rsidR="001F04FE" w:rsidRPr="00AC3431" w:rsidRDefault="001F04FE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F04FE" w:rsidRPr="00AC3431" w14:paraId="42CA089C" w14:textId="77777777" w:rsidTr="001F04FE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49C0A913" w14:textId="77777777" w:rsidR="001F04FE" w:rsidRPr="00AC3431" w:rsidRDefault="001F04FE" w:rsidP="008D78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F24D345" w14:textId="0E49C506" w:rsidR="001F04FE" w:rsidRPr="00AC3431" w:rsidRDefault="001F04FE" w:rsidP="008D78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2</w:t>
            </w:r>
          </w:p>
        </w:tc>
      </w:tr>
      <w:tr w:rsidR="001F04FE" w:rsidRPr="00AC3431" w14:paraId="65AB1127" w14:textId="77777777" w:rsidTr="001F04FE">
        <w:trPr>
          <w:jc w:val="center"/>
        </w:trPr>
        <w:tc>
          <w:tcPr>
            <w:tcW w:w="2765" w:type="dxa"/>
          </w:tcPr>
          <w:p w14:paraId="5BB91CF7" w14:textId="77777777" w:rsidR="001F04FE" w:rsidRPr="00AC3431" w:rsidRDefault="001F04FE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770DC0D1" w14:textId="6F31BF13" w:rsidR="001F04FE" w:rsidRPr="00AC3431" w:rsidRDefault="001F04FE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606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19</w:t>
            </w:r>
          </w:p>
        </w:tc>
      </w:tr>
      <w:tr w:rsidR="001F04FE" w:rsidRPr="00AC3431" w14:paraId="125CD2FE" w14:textId="77777777" w:rsidTr="001F04FE">
        <w:trPr>
          <w:jc w:val="center"/>
        </w:trPr>
        <w:tc>
          <w:tcPr>
            <w:tcW w:w="2765" w:type="dxa"/>
          </w:tcPr>
          <w:p w14:paraId="6EBDEF7D" w14:textId="77777777" w:rsidR="001F04FE" w:rsidRPr="00AC3431" w:rsidRDefault="001F04FE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278E1F8B" w14:textId="77777777" w:rsidR="001F04FE" w:rsidRPr="00AC3431" w:rsidRDefault="001F04FE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606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593606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F04FE" w:rsidRPr="00AC3431" w14:paraId="6C9A3777" w14:textId="77777777" w:rsidTr="001F04FE">
        <w:trPr>
          <w:jc w:val="center"/>
        </w:trPr>
        <w:tc>
          <w:tcPr>
            <w:tcW w:w="2765" w:type="dxa"/>
          </w:tcPr>
          <w:p w14:paraId="0E17164B" w14:textId="77777777" w:rsidR="001F04FE" w:rsidRPr="00AC3431" w:rsidRDefault="001F04FE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08B0402A" w14:textId="73B7F9A7" w:rsidR="001F04FE" w:rsidRPr="00AC3431" w:rsidRDefault="001F04FE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2</w:t>
            </w:r>
          </w:p>
        </w:tc>
      </w:tr>
      <w:tr w:rsidR="001F04FE" w:rsidRPr="00AC3431" w14:paraId="1A56D927" w14:textId="77777777" w:rsidTr="001F04FE">
        <w:trPr>
          <w:jc w:val="center"/>
        </w:trPr>
        <w:tc>
          <w:tcPr>
            <w:tcW w:w="2765" w:type="dxa"/>
          </w:tcPr>
          <w:p w14:paraId="734EB083" w14:textId="77777777" w:rsidR="001F04FE" w:rsidRPr="00AC3431" w:rsidRDefault="001F04FE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mm-Intact</w:t>
            </w:r>
          </w:p>
        </w:tc>
        <w:tc>
          <w:tcPr>
            <w:tcW w:w="2766" w:type="dxa"/>
          </w:tcPr>
          <w:p w14:paraId="3B3FD18D" w14:textId="0DB1DF3C" w:rsidR="001F04FE" w:rsidRPr="00AC3431" w:rsidRDefault="001F04FE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606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19</w:t>
            </w:r>
          </w:p>
        </w:tc>
      </w:tr>
      <w:tr w:rsidR="001F04FE" w:rsidRPr="00AC3431" w14:paraId="7B9EC954" w14:textId="77777777" w:rsidTr="001F04FE">
        <w:trPr>
          <w:jc w:val="center"/>
        </w:trPr>
        <w:tc>
          <w:tcPr>
            <w:tcW w:w="2765" w:type="dxa"/>
          </w:tcPr>
          <w:p w14:paraId="10D57939" w14:textId="77777777" w:rsidR="001F04FE" w:rsidRPr="00AC3431" w:rsidRDefault="001F04FE" w:rsidP="00A933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3409EB90" w14:textId="1B6C3E00" w:rsidR="001F04FE" w:rsidRPr="00AC3431" w:rsidRDefault="001F04FE" w:rsidP="00A93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2</w:t>
            </w:r>
          </w:p>
        </w:tc>
      </w:tr>
    </w:tbl>
    <w:p w14:paraId="3C5FA260" w14:textId="77777777" w:rsidR="00DB0AF1" w:rsidRDefault="00DB0AF1" w:rsidP="001F04FE">
      <w:pPr>
        <w:spacing w:line="480" w:lineRule="auto"/>
        <w:ind w:firstLineChars="600" w:firstLine="1440"/>
        <w:rPr>
          <w:rFonts w:ascii="Times New Roman" w:hAnsi="Times New Roman"/>
          <w:b/>
          <w:bCs/>
          <w:sz w:val="24"/>
          <w:szCs w:val="24"/>
        </w:rPr>
      </w:pPr>
      <w:r w:rsidRPr="00DB0AF1">
        <w:rPr>
          <w:rFonts w:ascii="Times New Roman" w:hAnsi="Times New Roman"/>
          <w:b/>
          <w:bCs/>
          <w:sz w:val="24"/>
          <w:szCs w:val="24"/>
        </w:rPr>
        <w:t>Nemenyi analysis</w:t>
      </w:r>
    </w:p>
    <w:p w14:paraId="2CFA8EC2" w14:textId="76AE060D" w:rsidR="006D1A48" w:rsidRDefault="006D1A48" w:rsidP="00DB0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61A404" w14:textId="19B864C2" w:rsidR="002F3097" w:rsidRPr="00AC3431" w:rsidRDefault="00C161B9" w:rsidP="002F309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F3097">
        <w:rPr>
          <w:rFonts w:ascii="Times New Roman" w:hAnsi="Times New Roman" w:cs="Times New Roman" w:hint="eastAsia"/>
          <w:b/>
          <w:bCs/>
          <w:sz w:val="24"/>
          <w:szCs w:val="24"/>
        </w:rPr>
        <w:t>strocytes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3097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(Day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F3097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C161B9" w:rsidRPr="00AC3431" w14:paraId="0244AE5B" w14:textId="77777777" w:rsidTr="00C161B9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1DE099D" w14:textId="77777777" w:rsidR="00C161B9" w:rsidRPr="00AC3431" w:rsidRDefault="00C161B9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B06785F" w14:textId="2615EB55" w:rsidR="00C161B9" w:rsidRPr="00AC3431" w:rsidRDefault="00C161B9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161B9" w:rsidRPr="00AC3431" w14:paraId="083F547A" w14:textId="77777777" w:rsidTr="00C161B9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1FE1845F" w14:textId="77777777" w:rsidR="00C161B9" w:rsidRPr="00AC3431" w:rsidRDefault="00C161B9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5E90A5C" w14:textId="77777777" w:rsidR="00C161B9" w:rsidRPr="0010069C" w:rsidRDefault="00C161B9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C161B9" w:rsidRPr="00AC3431" w14:paraId="2ADD4353" w14:textId="77777777" w:rsidTr="00C161B9">
        <w:trPr>
          <w:jc w:val="center"/>
        </w:trPr>
        <w:tc>
          <w:tcPr>
            <w:tcW w:w="2765" w:type="dxa"/>
          </w:tcPr>
          <w:p w14:paraId="009872EA" w14:textId="77777777" w:rsidR="00C161B9" w:rsidRPr="00AC3431" w:rsidRDefault="00C161B9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21CF5ADB" w14:textId="77777777" w:rsidR="00C161B9" w:rsidRPr="0010069C" w:rsidRDefault="00C161B9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C161B9" w:rsidRPr="00AC3431" w14:paraId="1CBCD490" w14:textId="77777777" w:rsidTr="00C161B9">
        <w:trPr>
          <w:jc w:val="center"/>
        </w:trPr>
        <w:tc>
          <w:tcPr>
            <w:tcW w:w="2765" w:type="dxa"/>
          </w:tcPr>
          <w:p w14:paraId="056C90BC" w14:textId="77777777" w:rsidR="00C161B9" w:rsidRPr="00AC3431" w:rsidRDefault="00C161B9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64CCB807" w14:textId="77777777" w:rsidR="00C161B9" w:rsidRPr="0010069C" w:rsidRDefault="00C161B9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C161B9" w:rsidRPr="00AC3431" w14:paraId="5E3E2FED" w14:textId="77777777" w:rsidTr="00C161B9">
        <w:trPr>
          <w:jc w:val="center"/>
        </w:trPr>
        <w:tc>
          <w:tcPr>
            <w:tcW w:w="2765" w:type="dxa"/>
          </w:tcPr>
          <w:p w14:paraId="133360FF" w14:textId="77777777" w:rsidR="00C161B9" w:rsidRPr="00AC3431" w:rsidRDefault="00C161B9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2D9C3F89" w14:textId="77777777" w:rsidR="00C161B9" w:rsidRPr="0010069C" w:rsidRDefault="00C161B9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C161B9" w:rsidRPr="00AC3431" w14:paraId="7ADCE436" w14:textId="77777777" w:rsidTr="00C161B9">
        <w:trPr>
          <w:jc w:val="center"/>
        </w:trPr>
        <w:tc>
          <w:tcPr>
            <w:tcW w:w="2765" w:type="dxa"/>
          </w:tcPr>
          <w:p w14:paraId="12C18A0A" w14:textId="77777777" w:rsidR="00C161B9" w:rsidRPr="00AC3431" w:rsidRDefault="00C161B9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214BFAB0" w14:textId="77777777" w:rsidR="00C161B9" w:rsidRPr="0010069C" w:rsidRDefault="00C161B9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C161B9" w:rsidRPr="00AC3431" w14:paraId="13B89E1E" w14:textId="77777777" w:rsidTr="00C161B9">
        <w:trPr>
          <w:jc w:val="center"/>
        </w:trPr>
        <w:tc>
          <w:tcPr>
            <w:tcW w:w="2765" w:type="dxa"/>
          </w:tcPr>
          <w:p w14:paraId="072BE741" w14:textId="77777777" w:rsidR="00C161B9" w:rsidRPr="00AC3431" w:rsidRDefault="00C161B9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2957432B" w14:textId="77777777" w:rsidR="00C161B9" w:rsidRPr="0010069C" w:rsidRDefault="00C161B9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4A0BC043" w14:textId="77777777" w:rsidR="00C161B9" w:rsidRPr="0002658F" w:rsidRDefault="00C161B9" w:rsidP="00C161B9">
      <w:pPr>
        <w:spacing w:line="480" w:lineRule="auto"/>
        <w:ind w:firstLineChars="650" w:firstLine="15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ukey</w:t>
      </w:r>
      <w:r>
        <w:rPr>
          <w:rFonts w:ascii="Times New Roman" w:hAnsi="Times New Roman"/>
          <w:b/>
          <w:bCs/>
          <w:sz w:val="24"/>
          <w:szCs w:val="24"/>
        </w:rPr>
        <w:t xml:space="preserve"> test</w:t>
      </w:r>
    </w:p>
    <w:p w14:paraId="0D2B18C3" w14:textId="19E81A1F" w:rsidR="002F3097" w:rsidRDefault="002F3097" w:rsidP="00DB0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3677DA" w14:textId="1BD90B85" w:rsidR="002F3097" w:rsidRPr="00AC3431" w:rsidRDefault="0010069C" w:rsidP="002F309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F3097">
        <w:rPr>
          <w:rFonts w:ascii="Times New Roman" w:hAnsi="Times New Roman" w:cs="Times New Roman" w:hint="eastAsia"/>
          <w:b/>
          <w:bCs/>
          <w:sz w:val="24"/>
          <w:szCs w:val="24"/>
        </w:rPr>
        <w:t>strocytes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3097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(Day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F3097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10069C" w:rsidRPr="00AC3431" w14:paraId="492C57E7" w14:textId="77777777" w:rsidTr="0010069C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DA0982C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034EB1C" w14:textId="77777777" w:rsidR="0010069C" w:rsidRPr="00AC3431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0069C" w:rsidRPr="00AC3431" w14:paraId="4C4F5A0D" w14:textId="77777777" w:rsidTr="0010069C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453524BD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61AC6F5" w14:textId="77777777" w:rsidR="0010069C" w:rsidRPr="0010069C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39C6B2DE" w14:textId="77777777" w:rsidTr="0010069C">
        <w:trPr>
          <w:jc w:val="center"/>
        </w:trPr>
        <w:tc>
          <w:tcPr>
            <w:tcW w:w="2765" w:type="dxa"/>
          </w:tcPr>
          <w:p w14:paraId="1B3E95A4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477DA243" w14:textId="77777777" w:rsidR="0010069C" w:rsidRPr="0010069C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05FB0B8A" w14:textId="77777777" w:rsidTr="0010069C">
        <w:trPr>
          <w:jc w:val="center"/>
        </w:trPr>
        <w:tc>
          <w:tcPr>
            <w:tcW w:w="2765" w:type="dxa"/>
          </w:tcPr>
          <w:p w14:paraId="16C8AFEA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318993E2" w14:textId="77777777" w:rsidR="0010069C" w:rsidRPr="0010069C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45B1A3E2" w14:textId="77777777" w:rsidTr="0010069C">
        <w:trPr>
          <w:jc w:val="center"/>
        </w:trPr>
        <w:tc>
          <w:tcPr>
            <w:tcW w:w="2765" w:type="dxa"/>
          </w:tcPr>
          <w:p w14:paraId="0AF656B9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1AAEF9CB" w14:textId="77777777" w:rsidR="0010069C" w:rsidRPr="0010069C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5DE1145A" w14:textId="77777777" w:rsidTr="0010069C">
        <w:trPr>
          <w:jc w:val="center"/>
        </w:trPr>
        <w:tc>
          <w:tcPr>
            <w:tcW w:w="2765" w:type="dxa"/>
          </w:tcPr>
          <w:p w14:paraId="4AE8E559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76BA2317" w14:textId="77777777" w:rsidR="0010069C" w:rsidRPr="0010069C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6A71B004" w14:textId="77777777" w:rsidTr="0010069C">
        <w:trPr>
          <w:jc w:val="center"/>
        </w:trPr>
        <w:tc>
          <w:tcPr>
            <w:tcW w:w="2765" w:type="dxa"/>
          </w:tcPr>
          <w:p w14:paraId="1ED6A939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638B1A02" w14:textId="77777777" w:rsidR="0010069C" w:rsidRPr="0010069C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10069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6BF6B4CA" w14:textId="77777777" w:rsidR="0010069C" w:rsidRPr="0002658F" w:rsidRDefault="0010069C" w:rsidP="0010069C">
      <w:pPr>
        <w:spacing w:line="480" w:lineRule="auto"/>
        <w:ind w:firstLineChars="650" w:firstLine="15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ukey</w:t>
      </w:r>
      <w:r>
        <w:rPr>
          <w:rFonts w:ascii="Times New Roman" w:hAnsi="Times New Roman"/>
          <w:b/>
          <w:bCs/>
          <w:sz w:val="24"/>
          <w:szCs w:val="24"/>
        </w:rPr>
        <w:t xml:space="preserve"> test</w:t>
      </w:r>
    </w:p>
    <w:p w14:paraId="783ED320" w14:textId="48BB8692" w:rsidR="002F3097" w:rsidRDefault="002F3097" w:rsidP="00DB0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94AEC1" w14:textId="1D54BED8" w:rsidR="002F3097" w:rsidRPr="00AC3431" w:rsidRDefault="0010069C" w:rsidP="002F309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F3097">
        <w:rPr>
          <w:rFonts w:ascii="Times New Roman" w:hAnsi="Times New Roman" w:cs="Times New Roman" w:hint="eastAsia"/>
          <w:b/>
          <w:bCs/>
          <w:sz w:val="24"/>
          <w:szCs w:val="24"/>
        </w:rPr>
        <w:t>strocytes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3097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(Day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="002F3097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10069C" w:rsidRPr="00AC3431" w14:paraId="03EC543C" w14:textId="77777777" w:rsidTr="00E4240D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B00DD3B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5E3EC48" w14:textId="268D2CF7" w:rsidR="0010069C" w:rsidRPr="00AC3431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0069C" w:rsidRPr="00AC3431" w14:paraId="45AA31F3" w14:textId="77777777" w:rsidTr="00E4240D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1C683F9D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22A23C0" w14:textId="77777777" w:rsidR="0010069C" w:rsidRPr="00E4240D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26605D8A" w14:textId="77777777" w:rsidTr="00E4240D">
        <w:trPr>
          <w:jc w:val="center"/>
        </w:trPr>
        <w:tc>
          <w:tcPr>
            <w:tcW w:w="2765" w:type="dxa"/>
          </w:tcPr>
          <w:p w14:paraId="2D4B0FC5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6BD6B165" w14:textId="77777777" w:rsidR="0010069C" w:rsidRPr="00E4240D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57DF4EA8" w14:textId="77777777" w:rsidTr="00E4240D">
        <w:trPr>
          <w:jc w:val="center"/>
        </w:trPr>
        <w:tc>
          <w:tcPr>
            <w:tcW w:w="2765" w:type="dxa"/>
          </w:tcPr>
          <w:p w14:paraId="59F135B2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17BD652E" w14:textId="77777777" w:rsidR="0010069C" w:rsidRPr="00E4240D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55EEC8D2" w14:textId="77777777" w:rsidTr="00E4240D">
        <w:trPr>
          <w:jc w:val="center"/>
        </w:trPr>
        <w:tc>
          <w:tcPr>
            <w:tcW w:w="2765" w:type="dxa"/>
          </w:tcPr>
          <w:p w14:paraId="2CD95EAC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020A0858" w14:textId="77777777" w:rsidR="0010069C" w:rsidRPr="00E4240D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09D6CF4A" w14:textId="77777777" w:rsidTr="00E4240D">
        <w:trPr>
          <w:jc w:val="center"/>
        </w:trPr>
        <w:tc>
          <w:tcPr>
            <w:tcW w:w="2765" w:type="dxa"/>
          </w:tcPr>
          <w:p w14:paraId="449B0A9D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29C1C607" w14:textId="77777777" w:rsidR="0010069C" w:rsidRPr="00E4240D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10069C" w:rsidRPr="00AC3431" w14:paraId="42B1EB9D" w14:textId="77777777" w:rsidTr="00E4240D">
        <w:trPr>
          <w:jc w:val="center"/>
        </w:trPr>
        <w:tc>
          <w:tcPr>
            <w:tcW w:w="2765" w:type="dxa"/>
          </w:tcPr>
          <w:p w14:paraId="10DB0E12" w14:textId="77777777" w:rsidR="0010069C" w:rsidRPr="00AC3431" w:rsidRDefault="0010069C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21CCA3BA" w14:textId="77777777" w:rsidR="0010069C" w:rsidRPr="00E4240D" w:rsidRDefault="0010069C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E4240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41443EDD" w14:textId="77777777" w:rsidR="006649FD" w:rsidRPr="0002658F" w:rsidRDefault="006649FD" w:rsidP="006649FD">
      <w:pPr>
        <w:spacing w:line="480" w:lineRule="auto"/>
        <w:ind w:firstLineChars="650" w:firstLine="15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ukey</w:t>
      </w:r>
      <w:r>
        <w:rPr>
          <w:rFonts w:ascii="Times New Roman" w:hAnsi="Times New Roman"/>
          <w:b/>
          <w:bCs/>
          <w:sz w:val="24"/>
          <w:szCs w:val="24"/>
        </w:rPr>
        <w:t xml:space="preserve"> test</w:t>
      </w:r>
    </w:p>
    <w:p w14:paraId="5D267CF5" w14:textId="7D4E11F0" w:rsidR="002F3097" w:rsidRDefault="002F3097" w:rsidP="00DB0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0EF197" w14:textId="59516A42" w:rsidR="002F3097" w:rsidRPr="00AC3431" w:rsidRDefault="0010069C" w:rsidP="002F309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60603">
        <w:rPr>
          <w:rFonts w:ascii="Times New Roman" w:hAnsi="Times New Roman" w:cs="Times New Roman"/>
          <w:b/>
          <w:bCs/>
          <w:sz w:val="24"/>
          <w:szCs w:val="24"/>
        </w:rPr>
        <w:t>2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F3097">
        <w:rPr>
          <w:rFonts w:ascii="Times New Roman" w:hAnsi="Times New Roman" w:cs="Times New Roman" w:hint="eastAsia"/>
          <w:b/>
          <w:bCs/>
          <w:sz w:val="24"/>
          <w:szCs w:val="24"/>
        </w:rPr>
        <w:t>strocytes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3097" w:rsidRPr="00AC3431">
        <w:rPr>
          <w:rFonts w:ascii="Times New Roman" w:hAnsi="Times New Roman" w:cs="Times New Roman"/>
          <w:b/>
          <w:bCs/>
          <w:sz w:val="24"/>
          <w:szCs w:val="24"/>
        </w:rPr>
        <w:t xml:space="preserve">(Day </w:t>
      </w:r>
      <w:r w:rsidR="002F3097">
        <w:rPr>
          <w:rFonts w:ascii="Times New Roman" w:hAnsi="Times New Roman" w:cs="Times New Roman"/>
          <w:b/>
          <w:bCs/>
          <w:sz w:val="24"/>
          <w:szCs w:val="24"/>
        </w:rPr>
        <w:t>28</w:t>
      </w:r>
      <w:r w:rsidR="002F3097" w:rsidRPr="00AC343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6649FD" w:rsidRPr="00AC3431" w14:paraId="7C04641B" w14:textId="77777777" w:rsidTr="006649FD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F573062" w14:textId="77777777" w:rsidR="006649FD" w:rsidRPr="00AC3431" w:rsidRDefault="006649FD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1065C01" w14:textId="7AB21B33" w:rsidR="006649FD" w:rsidRPr="00AC3431" w:rsidRDefault="006649FD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649FD" w:rsidRPr="00AC3431" w14:paraId="38AB8915" w14:textId="77777777" w:rsidTr="006649FD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4F816687" w14:textId="77777777" w:rsidR="006649FD" w:rsidRPr="00AC3431" w:rsidRDefault="006649FD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2m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17BE275" w14:textId="77777777" w:rsidR="006649FD" w:rsidRPr="006649FD" w:rsidRDefault="006649FD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649FD" w:rsidRPr="00AC3431" w14:paraId="44778F79" w14:textId="77777777" w:rsidTr="006649FD">
        <w:trPr>
          <w:jc w:val="center"/>
        </w:trPr>
        <w:tc>
          <w:tcPr>
            <w:tcW w:w="2765" w:type="dxa"/>
          </w:tcPr>
          <w:p w14:paraId="27B6B7BB" w14:textId="77777777" w:rsidR="006649FD" w:rsidRPr="00AC3431" w:rsidRDefault="006649FD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4mm</w:t>
            </w:r>
          </w:p>
        </w:tc>
        <w:tc>
          <w:tcPr>
            <w:tcW w:w="2766" w:type="dxa"/>
          </w:tcPr>
          <w:p w14:paraId="262715AF" w14:textId="77777777" w:rsidR="006649FD" w:rsidRPr="006649FD" w:rsidRDefault="006649FD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649FD" w:rsidRPr="00AC3431" w14:paraId="1E267E53" w14:textId="77777777" w:rsidTr="006649FD">
        <w:trPr>
          <w:jc w:val="center"/>
        </w:trPr>
        <w:tc>
          <w:tcPr>
            <w:tcW w:w="2765" w:type="dxa"/>
          </w:tcPr>
          <w:p w14:paraId="39C7F7F0" w14:textId="77777777" w:rsidR="006649FD" w:rsidRPr="00AC3431" w:rsidRDefault="006649FD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mm-Intact</w:t>
            </w:r>
          </w:p>
        </w:tc>
        <w:tc>
          <w:tcPr>
            <w:tcW w:w="2766" w:type="dxa"/>
          </w:tcPr>
          <w:p w14:paraId="02DE1DB6" w14:textId="77777777" w:rsidR="006649FD" w:rsidRPr="006649FD" w:rsidRDefault="006649FD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649FD" w:rsidRPr="00AC3431" w14:paraId="5FF11D31" w14:textId="77777777" w:rsidTr="006649FD">
        <w:trPr>
          <w:jc w:val="center"/>
        </w:trPr>
        <w:tc>
          <w:tcPr>
            <w:tcW w:w="2765" w:type="dxa"/>
          </w:tcPr>
          <w:p w14:paraId="45C8FA44" w14:textId="77777777" w:rsidR="006649FD" w:rsidRPr="00AC3431" w:rsidRDefault="006649FD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4mm</w:t>
            </w:r>
          </w:p>
        </w:tc>
        <w:tc>
          <w:tcPr>
            <w:tcW w:w="2766" w:type="dxa"/>
          </w:tcPr>
          <w:p w14:paraId="0DB12550" w14:textId="77777777" w:rsidR="006649FD" w:rsidRPr="006649FD" w:rsidRDefault="006649FD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649FD" w:rsidRPr="00AC3431" w14:paraId="5E7E6B1C" w14:textId="77777777" w:rsidTr="006649FD">
        <w:trPr>
          <w:jc w:val="center"/>
        </w:trPr>
        <w:tc>
          <w:tcPr>
            <w:tcW w:w="2765" w:type="dxa"/>
          </w:tcPr>
          <w:p w14:paraId="3FF9C44E" w14:textId="77777777" w:rsidR="006649FD" w:rsidRPr="00AC3431" w:rsidRDefault="006649FD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-Intact</w:t>
            </w:r>
          </w:p>
        </w:tc>
        <w:tc>
          <w:tcPr>
            <w:tcW w:w="2766" w:type="dxa"/>
          </w:tcPr>
          <w:p w14:paraId="758A8788" w14:textId="77777777" w:rsidR="006649FD" w:rsidRPr="006649FD" w:rsidRDefault="006649FD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  <w:tr w:rsidR="006649FD" w:rsidRPr="00AC3431" w14:paraId="23793AE2" w14:textId="77777777" w:rsidTr="006649FD">
        <w:trPr>
          <w:jc w:val="center"/>
        </w:trPr>
        <w:tc>
          <w:tcPr>
            <w:tcW w:w="2765" w:type="dxa"/>
          </w:tcPr>
          <w:p w14:paraId="32DFF102" w14:textId="77777777" w:rsidR="006649FD" w:rsidRPr="00AC3431" w:rsidRDefault="006649FD" w:rsidP="006A4F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mm-Intact</w:t>
            </w:r>
          </w:p>
        </w:tc>
        <w:tc>
          <w:tcPr>
            <w:tcW w:w="2766" w:type="dxa"/>
          </w:tcPr>
          <w:p w14:paraId="7463607B" w14:textId="77777777" w:rsidR="006649FD" w:rsidRPr="006649FD" w:rsidRDefault="006649FD" w:rsidP="006A4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sym w:font="Symbol" w:char="F03C"/>
            </w:r>
            <w:r w:rsidRPr="006649F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0.001</w:t>
            </w:r>
          </w:p>
        </w:tc>
      </w:tr>
    </w:tbl>
    <w:p w14:paraId="5BE98587" w14:textId="77777777" w:rsidR="006649FD" w:rsidRPr="0002658F" w:rsidRDefault="006649FD" w:rsidP="006649FD">
      <w:pPr>
        <w:spacing w:line="480" w:lineRule="auto"/>
        <w:ind w:firstLineChars="650" w:firstLine="156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ukey</w:t>
      </w:r>
      <w:r>
        <w:rPr>
          <w:rFonts w:ascii="Times New Roman" w:hAnsi="Times New Roman"/>
          <w:b/>
          <w:bCs/>
          <w:sz w:val="24"/>
          <w:szCs w:val="24"/>
        </w:rPr>
        <w:t xml:space="preserve"> test</w:t>
      </w:r>
    </w:p>
    <w:p w14:paraId="37131B66" w14:textId="77777777" w:rsidR="002F3097" w:rsidRPr="00F4770E" w:rsidRDefault="002F3097" w:rsidP="00DB0A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F3097" w:rsidRPr="00F47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E1D9B" w14:textId="77777777" w:rsidR="00E11F23" w:rsidRDefault="00E11F23" w:rsidP="00BC69E8">
      <w:r>
        <w:separator/>
      </w:r>
    </w:p>
  </w:endnote>
  <w:endnote w:type="continuationSeparator" w:id="0">
    <w:p w14:paraId="7A4206C8" w14:textId="77777777" w:rsidR="00E11F23" w:rsidRDefault="00E11F23" w:rsidP="00BC6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3FE38" w14:textId="77777777" w:rsidR="00E11F23" w:rsidRDefault="00E11F23" w:rsidP="00BC69E8">
      <w:r>
        <w:separator/>
      </w:r>
    </w:p>
  </w:footnote>
  <w:footnote w:type="continuationSeparator" w:id="0">
    <w:p w14:paraId="6022C34B" w14:textId="77777777" w:rsidR="00E11F23" w:rsidRDefault="00E11F23" w:rsidP="00BC6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06"/>
    <w:rsid w:val="0002658F"/>
    <w:rsid w:val="0003669C"/>
    <w:rsid w:val="000A06D4"/>
    <w:rsid w:val="0010069C"/>
    <w:rsid w:val="00122093"/>
    <w:rsid w:val="001B7913"/>
    <w:rsid w:val="001C5E9E"/>
    <w:rsid w:val="001F04FE"/>
    <w:rsid w:val="002201CD"/>
    <w:rsid w:val="00250E42"/>
    <w:rsid w:val="002F3097"/>
    <w:rsid w:val="00371E8C"/>
    <w:rsid w:val="003A3535"/>
    <w:rsid w:val="003C6A06"/>
    <w:rsid w:val="003F710E"/>
    <w:rsid w:val="00472AC6"/>
    <w:rsid w:val="004A5172"/>
    <w:rsid w:val="004C30C9"/>
    <w:rsid w:val="004C46B3"/>
    <w:rsid w:val="00503FDE"/>
    <w:rsid w:val="00512FC2"/>
    <w:rsid w:val="00526E62"/>
    <w:rsid w:val="005568FF"/>
    <w:rsid w:val="00593606"/>
    <w:rsid w:val="0059510D"/>
    <w:rsid w:val="0061251F"/>
    <w:rsid w:val="006347D9"/>
    <w:rsid w:val="006649FD"/>
    <w:rsid w:val="006B1202"/>
    <w:rsid w:val="006D1A48"/>
    <w:rsid w:val="00760603"/>
    <w:rsid w:val="007634AC"/>
    <w:rsid w:val="007935C7"/>
    <w:rsid w:val="007D18AB"/>
    <w:rsid w:val="00822CBC"/>
    <w:rsid w:val="008903C0"/>
    <w:rsid w:val="008D120D"/>
    <w:rsid w:val="008D78FF"/>
    <w:rsid w:val="00917283"/>
    <w:rsid w:val="00943885"/>
    <w:rsid w:val="009D5D94"/>
    <w:rsid w:val="009E745A"/>
    <w:rsid w:val="00A06A63"/>
    <w:rsid w:val="00A64C3F"/>
    <w:rsid w:val="00AB6484"/>
    <w:rsid w:val="00AC1995"/>
    <w:rsid w:val="00AC258C"/>
    <w:rsid w:val="00AC3431"/>
    <w:rsid w:val="00B4202D"/>
    <w:rsid w:val="00BC3530"/>
    <w:rsid w:val="00BC69E8"/>
    <w:rsid w:val="00BD4750"/>
    <w:rsid w:val="00BF106F"/>
    <w:rsid w:val="00C07E66"/>
    <w:rsid w:val="00C13A54"/>
    <w:rsid w:val="00C161B9"/>
    <w:rsid w:val="00C962D4"/>
    <w:rsid w:val="00CB2D19"/>
    <w:rsid w:val="00D05000"/>
    <w:rsid w:val="00D46D5B"/>
    <w:rsid w:val="00D86ADC"/>
    <w:rsid w:val="00DB0AF1"/>
    <w:rsid w:val="00DB1DE1"/>
    <w:rsid w:val="00DE35FD"/>
    <w:rsid w:val="00DF3A5C"/>
    <w:rsid w:val="00E11F23"/>
    <w:rsid w:val="00E4240D"/>
    <w:rsid w:val="00E57999"/>
    <w:rsid w:val="00EB6986"/>
    <w:rsid w:val="00F4770E"/>
    <w:rsid w:val="00F73BF2"/>
    <w:rsid w:val="00FB3BA9"/>
    <w:rsid w:val="00FB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FAFD6"/>
  <w15:chartTrackingRefBased/>
  <w15:docId w15:val="{B35D4C5D-23EC-4A7E-B811-001907AA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9E8"/>
    <w:rPr>
      <w:sz w:val="18"/>
      <w:szCs w:val="18"/>
    </w:rPr>
  </w:style>
  <w:style w:type="table" w:styleId="a7">
    <w:name w:val="Table Grid"/>
    <w:basedOn w:val="a1"/>
    <w:uiPriority w:val="39"/>
    <w:rsid w:val="00BC6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207E5-BB60-4192-910A-9492321B4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9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贞鹏</dc:creator>
  <cp:keywords/>
  <dc:description/>
  <cp:lastModifiedBy>李 贞鹏</cp:lastModifiedBy>
  <cp:revision>58</cp:revision>
  <dcterms:created xsi:type="dcterms:W3CDTF">2022-02-10T11:25:00Z</dcterms:created>
  <dcterms:modified xsi:type="dcterms:W3CDTF">2022-03-07T10:34:00Z</dcterms:modified>
</cp:coreProperties>
</file>